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114D7D" w14:textId="0A52748C" w:rsidR="00584FF3" w:rsidRDefault="00584FF3">
      <w:pPr>
        <w:rPr>
          <w:rFonts w:cs="Arial"/>
          <w:b/>
          <w:bCs/>
        </w:rPr>
      </w:pPr>
    </w:p>
    <w:p w14:paraId="05D695BF" w14:textId="77777777" w:rsidR="00584FF3" w:rsidRDefault="00584FF3" w:rsidP="00AE7D87">
      <w:pPr>
        <w:rPr>
          <w:rFonts w:cs="Arial"/>
        </w:rPr>
      </w:pPr>
    </w:p>
    <w:p w14:paraId="3F3E5161" w14:textId="5B112F85" w:rsidR="00AE7D87" w:rsidRPr="00FA7D03" w:rsidRDefault="006A1935" w:rsidP="00AE7D87">
      <w:pPr>
        <w:rPr>
          <w:rFonts w:cs="Arial"/>
        </w:rPr>
      </w:pPr>
      <w:r w:rsidRPr="00FA7D03">
        <w:rPr>
          <w:rFonts w:cs="Arial"/>
          <w:b/>
        </w:rPr>
        <w:t>Supplemental Figure 1.</w:t>
      </w:r>
      <w:r w:rsidRPr="00FA7D03">
        <w:rPr>
          <w:rFonts w:cs="Arial"/>
        </w:rPr>
        <w:t xml:space="preserve"> </w:t>
      </w:r>
      <w:r w:rsidR="006365A6">
        <w:rPr>
          <w:rFonts w:cs="Arial"/>
        </w:rPr>
        <w:t>Acceptance rates for</w:t>
      </w:r>
      <w:r w:rsidR="00177345">
        <w:rPr>
          <w:rFonts w:cs="Arial"/>
        </w:rPr>
        <w:t xml:space="preserve"> each</w:t>
      </w:r>
      <w:r w:rsidR="006365A6">
        <w:rPr>
          <w:rFonts w:cs="Arial"/>
        </w:rPr>
        <w:t xml:space="preserve"> Active Trial: Patients with LPE, Patients without LPE and Controls. </w:t>
      </w:r>
      <w:r w:rsidR="00AE7D87" w:rsidRPr="00FA7D03">
        <w:rPr>
          <w:rFonts w:cs="Arial"/>
        </w:rPr>
        <w:t>Matrix of Active Trials: Percent of “Yes” or Accepted Offers by Trial Type – Active Trials displayed by trial type.  For example, upper-right cell of Table A indicates th</w:t>
      </w:r>
      <w:r w:rsidRPr="00FA7D03">
        <w:rPr>
          <w:rFonts w:cs="Arial"/>
        </w:rPr>
        <w:t>at 41% of the time patient</w:t>
      </w:r>
      <w:r w:rsidR="00AE7D87" w:rsidRPr="00FA7D03">
        <w:rPr>
          <w:rFonts w:cs="Arial"/>
        </w:rPr>
        <w:t xml:space="preserve">s </w:t>
      </w:r>
      <w:r w:rsidRPr="00FA7D03">
        <w:rPr>
          <w:rFonts w:cs="Arial"/>
        </w:rPr>
        <w:t xml:space="preserve">with LPE </w:t>
      </w:r>
      <w:r w:rsidR="00AE7D87" w:rsidRPr="00FA7D03">
        <w:rPr>
          <w:rFonts w:cs="Arial"/>
        </w:rPr>
        <w:t>accepted trials where they could get 2 cents and the Red Cross donation would go down by 64 cents</w:t>
      </w:r>
      <w:r w:rsidR="00161251">
        <w:rPr>
          <w:rFonts w:cs="Arial"/>
        </w:rPr>
        <w:t xml:space="preserve"> (see Supplemental Fig 1 in Sakai et al., 2012 for between-study comparisons).</w:t>
      </w:r>
    </w:p>
    <w:tbl>
      <w:tblPr>
        <w:tblStyle w:val="TableGrid"/>
        <w:tblpPr w:leftFromText="180" w:rightFromText="180" w:vertAnchor="text" w:horzAnchor="page" w:tblpX="2551" w:tblpY="667"/>
        <w:tblW w:w="0" w:type="auto"/>
        <w:tblLook w:val="04A0" w:firstRow="1" w:lastRow="0" w:firstColumn="1" w:lastColumn="0" w:noHBand="0" w:noVBand="1"/>
      </w:tblPr>
      <w:tblGrid>
        <w:gridCol w:w="576"/>
        <w:gridCol w:w="708"/>
        <w:gridCol w:w="708"/>
        <w:gridCol w:w="597"/>
        <w:gridCol w:w="597"/>
        <w:gridCol w:w="597"/>
        <w:gridCol w:w="597"/>
      </w:tblGrid>
      <w:tr w:rsidR="00AE7D87" w:rsidRPr="00FA7D03" w14:paraId="02D3026F" w14:textId="77777777" w:rsidTr="00AE7D87">
        <w:tc>
          <w:tcPr>
            <w:tcW w:w="576" w:type="dxa"/>
            <w:shd w:val="clear" w:color="auto" w:fill="A6A6A6" w:themeFill="background1" w:themeFillShade="A6"/>
            <w:vAlign w:val="center"/>
          </w:tcPr>
          <w:p w14:paraId="54C4C6EF" w14:textId="77777777" w:rsidR="00AE7D87" w:rsidRPr="00FA7D03" w:rsidRDefault="00AE7D87" w:rsidP="00AE7D87">
            <w:pPr>
              <w:rPr>
                <w:rFonts w:cs="Arial"/>
              </w:rPr>
            </w:pPr>
            <w:r w:rsidRPr="00FA7D03">
              <w:rPr>
                <w:rFonts w:cs="Arial"/>
              </w:rPr>
              <w:t>+2</w:t>
            </w:r>
          </w:p>
        </w:tc>
        <w:tc>
          <w:tcPr>
            <w:tcW w:w="576" w:type="dxa"/>
            <w:vAlign w:val="center"/>
          </w:tcPr>
          <w:p w14:paraId="1C10B0B8" w14:textId="77777777" w:rsidR="00AE7D87" w:rsidRPr="00FA7D03" w:rsidRDefault="00AE7D87" w:rsidP="00AE7D87">
            <w:pPr>
              <w:rPr>
                <w:rFonts w:cs="Arial"/>
              </w:rPr>
            </w:pPr>
            <w:r w:rsidRPr="00FA7D03">
              <w:rPr>
                <w:rFonts w:cs="Arial"/>
              </w:rPr>
              <w:t>78%</w:t>
            </w:r>
          </w:p>
        </w:tc>
        <w:tc>
          <w:tcPr>
            <w:tcW w:w="576" w:type="dxa"/>
            <w:vAlign w:val="center"/>
          </w:tcPr>
          <w:p w14:paraId="475839EA" w14:textId="77777777" w:rsidR="00AE7D87" w:rsidRPr="00FA7D03" w:rsidRDefault="00AE7D87" w:rsidP="00AE7D87">
            <w:pPr>
              <w:rPr>
                <w:rFonts w:cs="Arial"/>
              </w:rPr>
            </w:pPr>
            <w:r w:rsidRPr="00FA7D03">
              <w:rPr>
                <w:rFonts w:cs="Arial"/>
              </w:rPr>
              <w:t>65%</w:t>
            </w:r>
          </w:p>
        </w:tc>
        <w:tc>
          <w:tcPr>
            <w:tcW w:w="576" w:type="dxa"/>
            <w:vAlign w:val="center"/>
          </w:tcPr>
          <w:p w14:paraId="1EB2B341" w14:textId="77777777" w:rsidR="00AE7D87" w:rsidRPr="00FA7D03" w:rsidRDefault="00AE7D87" w:rsidP="00AE7D87">
            <w:pPr>
              <w:rPr>
                <w:rFonts w:cs="Arial"/>
              </w:rPr>
            </w:pPr>
            <w:r w:rsidRPr="00FA7D03">
              <w:rPr>
                <w:rFonts w:cs="Arial"/>
              </w:rPr>
              <w:t>50%</w:t>
            </w:r>
          </w:p>
        </w:tc>
        <w:tc>
          <w:tcPr>
            <w:tcW w:w="576" w:type="dxa"/>
            <w:vAlign w:val="center"/>
          </w:tcPr>
          <w:p w14:paraId="48939802" w14:textId="77777777" w:rsidR="00AE7D87" w:rsidRPr="00FA7D03" w:rsidRDefault="00AE7D87" w:rsidP="00AE7D87">
            <w:pPr>
              <w:rPr>
                <w:rFonts w:cs="Arial"/>
              </w:rPr>
            </w:pPr>
            <w:r w:rsidRPr="00FA7D03">
              <w:rPr>
                <w:rFonts w:cs="Arial"/>
              </w:rPr>
              <w:t>39%</w:t>
            </w:r>
          </w:p>
        </w:tc>
        <w:tc>
          <w:tcPr>
            <w:tcW w:w="576" w:type="dxa"/>
            <w:vAlign w:val="center"/>
          </w:tcPr>
          <w:p w14:paraId="613B64EF" w14:textId="77777777" w:rsidR="00AE7D87" w:rsidRPr="00FA7D03" w:rsidRDefault="00AE7D87" w:rsidP="00AE7D87">
            <w:pPr>
              <w:rPr>
                <w:rFonts w:cs="Arial"/>
              </w:rPr>
            </w:pPr>
            <w:r w:rsidRPr="00FA7D03">
              <w:rPr>
                <w:rFonts w:cs="Arial"/>
              </w:rPr>
              <w:t>30%</w:t>
            </w:r>
          </w:p>
        </w:tc>
        <w:tc>
          <w:tcPr>
            <w:tcW w:w="576" w:type="dxa"/>
            <w:vAlign w:val="center"/>
          </w:tcPr>
          <w:p w14:paraId="3E9C075B" w14:textId="77777777" w:rsidR="00AE7D87" w:rsidRPr="00FA7D03" w:rsidRDefault="00AE7D87" w:rsidP="00AE7D87">
            <w:pPr>
              <w:rPr>
                <w:rFonts w:cs="Arial"/>
              </w:rPr>
            </w:pPr>
            <w:r w:rsidRPr="00FA7D03">
              <w:rPr>
                <w:rFonts w:cs="Arial"/>
              </w:rPr>
              <w:t>41%</w:t>
            </w:r>
          </w:p>
        </w:tc>
      </w:tr>
      <w:tr w:rsidR="00AE7D87" w:rsidRPr="00FA7D03" w14:paraId="73342DE7" w14:textId="77777777" w:rsidTr="00AE7D87">
        <w:tc>
          <w:tcPr>
            <w:tcW w:w="576" w:type="dxa"/>
            <w:shd w:val="clear" w:color="auto" w:fill="A6A6A6" w:themeFill="background1" w:themeFillShade="A6"/>
            <w:vAlign w:val="center"/>
          </w:tcPr>
          <w:p w14:paraId="7410FDAA" w14:textId="77777777" w:rsidR="00AE7D87" w:rsidRPr="00FA7D03" w:rsidRDefault="00AE7D87" w:rsidP="00AE7D87">
            <w:pPr>
              <w:rPr>
                <w:rFonts w:cs="Arial"/>
              </w:rPr>
            </w:pPr>
            <w:r w:rsidRPr="00FA7D03">
              <w:rPr>
                <w:rFonts w:cs="Arial"/>
              </w:rPr>
              <w:t>+4</w:t>
            </w:r>
          </w:p>
        </w:tc>
        <w:tc>
          <w:tcPr>
            <w:tcW w:w="576" w:type="dxa"/>
            <w:vAlign w:val="center"/>
          </w:tcPr>
          <w:p w14:paraId="4AE05C72" w14:textId="77777777" w:rsidR="00AE7D87" w:rsidRPr="00FA7D03" w:rsidRDefault="00AE7D87" w:rsidP="00AE7D87">
            <w:pPr>
              <w:rPr>
                <w:rFonts w:cs="Arial"/>
              </w:rPr>
            </w:pPr>
            <w:r w:rsidRPr="00FA7D03">
              <w:rPr>
                <w:rFonts w:cs="Arial"/>
              </w:rPr>
              <w:t>91%</w:t>
            </w:r>
          </w:p>
        </w:tc>
        <w:tc>
          <w:tcPr>
            <w:tcW w:w="576" w:type="dxa"/>
            <w:vAlign w:val="center"/>
          </w:tcPr>
          <w:p w14:paraId="1C474B5F" w14:textId="77777777" w:rsidR="00AE7D87" w:rsidRPr="00FA7D03" w:rsidRDefault="00AE7D87" w:rsidP="00AE7D87">
            <w:pPr>
              <w:rPr>
                <w:rFonts w:cs="Arial"/>
              </w:rPr>
            </w:pPr>
            <w:r w:rsidRPr="00FA7D03">
              <w:rPr>
                <w:rFonts w:cs="Arial"/>
              </w:rPr>
              <w:t>78%</w:t>
            </w:r>
          </w:p>
        </w:tc>
        <w:tc>
          <w:tcPr>
            <w:tcW w:w="576" w:type="dxa"/>
            <w:vAlign w:val="center"/>
          </w:tcPr>
          <w:p w14:paraId="762339B3" w14:textId="77777777" w:rsidR="00AE7D87" w:rsidRPr="00FA7D03" w:rsidRDefault="00AE7D87" w:rsidP="00AE7D87">
            <w:pPr>
              <w:rPr>
                <w:rFonts w:cs="Arial"/>
              </w:rPr>
            </w:pPr>
            <w:r w:rsidRPr="00FA7D03">
              <w:rPr>
                <w:rFonts w:cs="Arial"/>
              </w:rPr>
              <w:t>54%</w:t>
            </w:r>
          </w:p>
        </w:tc>
        <w:tc>
          <w:tcPr>
            <w:tcW w:w="576" w:type="dxa"/>
            <w:vAlign w:val="center"/>
          </w:tcPr>
          <w:p w14:paraId="40697F17" w14:textId="77777777" w:rsidR="00AE7D87" w:rsidRPr="00FA7D03" w:rsidRDefault="00AE7D87" w:rsidP="00AE7D87">
            <w:pPr>
              <w:rPr>
                <w:rFonts w:cs="Arial"/>
              </w:rPr>
            </w:pPr>
            <w:r w:rsidRPr="00FA7D03">
              <w:rPr>
                <w:rFonts w:cs="Arial"/>
              </w:rPr>
              <w:t>52%</w:t>
            </w:r>
          </w:p>
        </w:tc>
        <w:tc>
          <w:tcPr>
            <w:tcW w:w="576" w:type="dxa"/>
            <w:vAlign w:val="center"/>
          </w:tcPr>
          <w:p w14:paraId="2A3D60F6" w14:textId="77777777" w:rsidR="00AE7D87" w:rsidRPr="00FA7D03" w:rsidRDefault="00AE7D87" w:rsidP="00AE7D87">
            <w:pPr>
              <w:rPr>
                <w:rFonts w:cs="Arial"/>
              </w:rPr>
            </w:pPr>
            <w:r w:rsidRPr="00FA7D03">
              <w:rPr>
                <w:rFonts w:cs="Arial"/>
              </w:rPr>
              <w:t>39%</w:t>
            </w:r>
          </w:p>
        </w:tc>
        <w:tc>
          <w:tcPr>
            <w:tcW w:w="576" w:type="dxa"/>
            <w:vAlign w:val="center"/>
          </w:tcPr>
          <w:p w14:paraId="0FBD7B69" w14:textId="77777777" w:rsidR="00AE7D87" w:rsidRPr="00FA7D03" w:rsidRDefault="00AE7D87" w:rsidP="00AE7D87">
            <w:pPr>
              <w:rPr>
                <w:rFonts w:cs="Arial"/>
              </w:rPr>
            </w:pPr>
            <w:r w:rsidRPr="00FA7D03">
              <w:rPr>
                <w:rFonts w:cs="Arial"/>
              </w:rPr>
              <w:t>41%</w:t>
            </w:r>
          </w:p>
        </w:tc>
      </w:tr>
      <w:tr w:rsidR="00AE7D87" w:rsidRPr="00FA7D03" w14:paraId="221FCD7E" w14:textId="77777777" w:rsidTr="00AE7D87">
        <w:tc>
          <w:tcPr>
            <w:tcW w:w="576" w:type="dxa"/>
            <w:shd w:val="clear" w:color="auto" w:fill="A6A6A6" w:themeFill="background1" w:themeFillShade="A6"/>
            <w:vAlign w:val="center"/>
          </w:tcPr>
          <w:p w14:paraId="33D1F10D" w14:textId="77777777" w:rsidR="00AE7D87" w:rsidRPr="00FA7D03" w:rsidRDefault="00AE7D87" w:rsidP="00AE7D87">
            <w:pPr>
              <w:rPr>
                <w:rFonts w:cs="Arial"/>
              </w:rPr>
            </w:pPr>
            <w:r w:rsidRPr="00FA7D03">
              <w:rPr>
                <w:rFonts w:cs="Arial"/>
              </w:rPr>
              <w:t>+8</w:t>
            </w:r>
          </w:p>
        </w:tc>
        <w:tc>
          <w:tcPr>
            <w:tcW w:w="576" w:type="dxa"/>
            <w:vAlign w:val="center"/>
          </w:tcPr>
          <w:p w14:paraId="18195C90" w14:textId="77777777" w:rsidR="00AE7D87" w:rsidRPr="00FA7D03" w:rsidRDefault="000E6B28" w:rsidP="00AE7D87">
            <w:pPr>
              <w:rPr>
                <w:rFonts w:cs="Arial"/>
              </w:rPr>
            </w:pPr>
            <w:r>
              <w:rPr>
                <w:rFonts w:cs="Arial"/>
              </w:rPr>
              <w:t>93</w:t>
            </w:r>
            <w:r w:rsidR="00AE7D87" w:rsidRPr="00FA7D03">
              <w:rPr>
                <w:rFonts w:cs="Arial"/>
              </w:rPr>
              <w:t>%</w:t>
            </w:r>
          </w:p>
        </w:tc>
        <w:tc>
          <w:tcPr>
            <w:tcW w:w="576" w:type="dxa"/>
            <w:vAlign w:val="center"/>
          </w:tcPr>
          <w:p w14:paraId="2000B5D0" w14:textId="77777777" w:rsidR="00AE7D87" w:rsidRPr="00FA7D03" w:rsidRDefault="00AE7D87" w:rsidP="00AE7D87">
            <w:pPr>
              <w:rPr>
                <w:rFonts w:cs="Arial"/>
              </w:rPr>
            </w:pPr>
            <w:r w:rsidRPr="00FA7D03">
              <w:rPr>
                <w:rFonts w:cs="Arial"/>
              </w:rPr>
              <w:t>87%</w:t>
            </w:r>
          </w:p>
        </w:tc>
        <w:tc>
          <w:tcPr>
            <w:tcW w:w="576" w:type="dxa"/>
            <w:vAlign w:val="center"/>
          </w:tcPr>
          <w:p w14:paraId="564BBA90" w14:textId="77777777" w:rsidR="00AE7D87" w:rsidRPr="00FA7D03" w:rsidRDefault="00AE7D87" w:rsidP="00AE7D87">
            <w:pPr>
              <w:rPr>
                <w:rFonts w:cs="Arial"/>
              </w:rPr>
            </w:pPr>
            <w:r w:rsidRPr="00FA7D03">
              <w:rPr>
                <w:rFonts w:cs="Arial"/>
              </w:rPr>
              <w:t>80%</w:t>
            </w:r>
          </w:p>
        </w:tc>
        <w:tc>
          <w:tcPr>
            <w:tcW w:w="576" w:type="dxa"/>
            <w:vAlign w:val="center"/>
          </w:tcPr>
          <w:p w14:paraId="32410386" w14:textId="77777777" w:rsidR="00AE7D87" w:rsidRPr="00FA7D03" w:rsidRDefault="00AE7D87" w:rsidP="00AE7D87">
            <w:pPr>
              <w:rPr>
                <w:rFonts w:cs="Arial"/>
              </w:rPr>
            </w:pPr>
            <w:r w:rsidRPr="00FA7D03">
              <w:rPr>
                <w:rFonts w:cs="Arial"/>
              </w:rPr>
              <w:t>54%</w:t>
            </w:r>
          </w:p>
        </w:tc>
        <w:tc>
          <w:tcPr>
            <w:tcW w:w="576" w:type="dxa"/>
            <w:vAlign w:val="center"/>
          </w:tcPr>
          <w:p w14:paraId="03310406" w14:textId="77777777" w:rsidR="00AE7D87" w:rsidRPr="00FA7D03" w:rsidRDefault="00AE7D87" w:rsidP="00AE7D87">
            <w:pPr>
              <w:rPr>
                <w:rFonts w:cs="Arial"/>
              </w:rPr>
            </w:pPr>
            <w:r w:rsidRPr="00FA7D03">
              <w:rPr>
                <w:rFonts w:cs="Arial"/>
              </w:rPr>
              <w:t>41%</w:t>
            </w:r>
          </w:p>
        </w:tc>
        <w:tc>
          <w:tcPr>
            <w:tcW w:w="576" w:type="dxa"/>
            <w:vAlign w:val="center"/>
          </w:tcPr>
          <w:p w14:paraId="0A741394" w14:textId="77777777" w:rsidR="00AE7D87" w:rsidRPr="00FA7D03" w:rsidRDefault="00AE7D87" w:rsidP="00AE7D87">
            <w:pPr>
              <w:rPr>
                <w:rFonts w:cs="Arial"/>
              </w:rPr>
            </w:pPr>
            <w:r w:rsidRPr="00FA7D03">
              <w:rPr>
                <w:rFonts w:cs="Arial"/>
              </w:rPr>
              <w:t>39%</w:t>
            </w:r>
          </w:p>
        </w:tc>
      </w:tr>
      <w:tr w:rsidR="00AE7D87" w:rsidRPr="00FA7D03" w14:paraId="7BF0FC83" w14:textId="77777777" w:rsidTr="00AE7D87">
        <w:tc>
          <w:tcPr>
            <w:tcW w:w="576" w:type="dxa"/>
            <w:shd w:val="clear" w:color="auto" w:fill="A6A6A6" w:themeFill="background1" w:themeFillShade="A6"/>
            <w:vAlign w:val="center"/>
          </w:tcPr>
          <w:p w14:paraId="391B1223" w14:textId="77777777" w:rsidR="00AE7D87" w:rsidRPr="00FA7D03" w:rsidRDefault="00AE7D87" w:rsidP="00AE7D87">
            <w:pPr>
              <w:rPr>
                <w:rFonts w:cs="Arial"/>
              </w:rPr>
            </w:pPr>
            <w:r w:rsidRPr="00FA7D03">
              <w:rPr>
                <w:rFonts w:cs="Arial"/>
              </w:rPr>
              <w:t>+16</w:t>
            </w:r>
          </w:p>
        </w:tc>
        <w:tc>
          <w:tcPr>
            <w:tcW w:w="576" w:type="dxa"/>
            <w:vAlign w:val="center"/>
          </w:tcPr>
          <w:p w14:paraId="5E939C39" w14:textId="77777777" w:rsidR="00AE7D87" w:rsidRPr="00FA7D03" w:rsidRDefault="00AE7D87" w:rsidP="00AE7D87">
            <w:pPr>
              <w:rPr>
                <w:rFonts w:cs="Arial"/>
              </w:rPr>
            </w:pPr>
            <w:r w:rsidRPr="00FA7D03">
              <w:rPr>
                <w:rFonts w:cs="Arial"/>
              </w:rPr>
              <w:t>96%</w:t>
            </w:r>
          </w:p>
        </w:tc>
        <w:tc>
          <w:tcPr>
            <w:tcW w:w="576" w:type="dxa"/>
            <w:vAlign w:val="center"/>
          </w:tcPr>
          <w:p w14:paraId="5FDD0E39" w14:textId="77777777" w:rsidR="00AE7D87" w:rsidRPr="00FA7D03" w:rsidRDefault="00AE7D87" w:rsidP="00AE7D87">
            <w:pPr>
              <w:rPr>
                <w:rFonts w:cs="Arial"/>
              </w:rPr>
            </w:pPr>
            <w:r w:rsidRPr="00FA7D03">
              <w:rPr>
                <w:rFonts w:cs="Arial"/>
              </w:rPr>
              <w:t>91%</w:t>
            </w:r>
          </w:p>
        </w:tc>
        <w:tc>
          <w:tcPr>
            <w:tcW w:w="576" w:type="dxa"/>
            <w:vAlign w:val="center"/>
          </w:tcPr>
          <w:p w14:paraId="3E77808A" w14:textId="77777777" w:rsidR="00AE7D87" w:rsidRPr="00FA7D03" w:rsidRDefault="00AE7D87" w:rsidP="00AE7D87">
            <w:pPr>
              <w:rPr>
                <w:rFonts w:cs="Arial"/>
              </w:rPr>
            </w:pPr>
            <w:r w:rsidRPr="00FA7D03">
              <w:rPr>
                <w:rFonts w:cs="Arial"/>
              </w:rPr>
              <w:t>91%</w:t>
            </w:r>
          </w:p>
        </w:tc>
        <w:tc>
          <w:tcPr>
            <w:tcW w:w="576" w:type="dxa"/>
            <w:vAlign w:val="center"/>
          </w:tcPr>
          <w:p w14:paraId="098B1430" w14:textId="77777777" w:rsidR="00AE7D87" w:rsidRPr="00FA7D03" w:rsidRDefault="00AE7D87" w:rsidP="00AE7D87">
            <w:pPr>
              <w:rPr>
                <w:rFonts w:cs="Arial"/>
              </w:rPr>
            </w:pPr>
            <w:r w:rsidRPr="00FA7D03">
              <w:rPr>
                <w:rFonts w:cs="Arial"/>
              </w:rPr>
              <w:t>80%</w:t>
            </w:r>
          </w:p>
        </w:tc>
        <w:tc>
          <w:tcPr>
            <w:tcW w:w="576" w:type="dxa"/>
            <w:vAlign w:val="center"/>
          </w:tcPr>
          <w:p w14:paraId="3792380D" w14:textId="77777777" w:rsidR="00AE7D87" w:rsidRPr="00FA7D03" w:rsidRDefault="00AE7D87" w:rsidP="00AE7D87">
            <w:pPr>
              <w:rPr>
                <w:rFonts w:cs="Arial"/>
              </w:rPr>
            </w:pPr>
            <w:r w:rsidRPr="00FA7D03">
              <w:rPr>
                <w:rFonts w:cs="Arial"/>
              </w:rPr>
              <w:t>61%</w:t>
            </w:r>
          </w:p>
        </w:tc>
        <w:tc>
          <w:tcPr>
            <w:tcW w:w="576" w:type="dxa"/>
            <w:vAlign w:val="center"/>
          </w:tcPr>
          <w:p w14:paraId="7F7D108D" w14:textId="77777777" w:rsidR="00AE7D87" w:rsidRPr="00FA7D03" w:rsidRDefault="00AE7D87" w:rsidP="00AE7D87">
            <w:pPr>
              <w:rPr>
                <w:rFonts w:cs="Arial"/>
              </w:rPr>
            </w:pPr>
            <w:r w:rsidRPr="00FA7D03">
              <w:rPr>
                <w:rFonts w:cs="Arial"/>
              </w:rPr>
              <w:t>61%</w:t>
            </w:r>
          </w:p>
        </w:tc>
      </w:tr>
      <w:tr w:rsidR="00AE7D87" w:rsidRPr="00FA7D03" w14:paraId="2D512956" w14:textId="77777777" w:rsidTr="00AE7D87">
        <w:tc>
          <w:tcPr>
            <w:tcW w:w="576" w:type="dxa"/>
            <w:shd w:val="clear" w:color="auto" w:fill="A6A6A6" w:themeFill="background1" w:themeFillShade="A6"/>
            <w:vAlign w:val="center"/>
          </w:tcPr>
          <w:p w14:paraId="67142134" w14:textId="77777777" w:rsidR="00AE7D87" w:rsidRPr="00FA7D03" w:rsidRDefault="00AE7D87" w:rsidP="00AE7D87">
            <w:pPr>
              <w:rPr>
                <w:rFonts w:cs="Arial"/>
              </w:rPr>
            </w:pPr>
            <w:r w:rsidRPr="00FA7D03">
              <w:rPr>
                <w:rFonts w:cs="Arial"/>
              </w:rPr>
              <w:t>+32</w:t>
            </w:r>
          </w:p>
        </w:tc>
        <w:tc>
          <w:tcPr>
            <w:tcW w:w="576" w:type="dxa"/>
            <w:vAlign w:val="center"/>
          </w:tcPr>
          <w:p w14:paraId="0A4AAC39" w14:textId="77777777" w:rsidR="00AE7D87" w:rsidRPr="00FA7D03" w:rsidRDefault="00AE7D87" w:rsidP="00AE7D87">
            <w:pPr>
              <w:rPr>
                <w:rFonts w:cs="Arial"/>
              </w:rPr>
            </w:pPr>
            <w:r w:rsidRPr="00FA7D03">
              <w:rPr>
                <w:rFonts w:cs="Arial"/>
              </w:rPr>
              <w:t>96%</w:t>
            </w:r>
          </w:p>
        </w:tc>
        <w:tc>
          <w:tcPr>
            <w:tcW w:w="576" w:type="dxa"/>
            <w:vAlign w:val="center"/>
          </w:tcPr>
          <w:p w14:paraId="6DBDC27F" w14:textId="77777777" w:rsidR="00AE7D87" w:rsidRPr="00FA7D03" w:rsidRDefault="00AE7D87" w:rsidP="00AE7D87">
            <w:pPr>
              <w:rPr>
                <w:rFonts w:cs="Arial"/>
              </w:rPr>
            </w:pPr>
            <w:r w:rsidRPr="00FA7D03">
              <w:rPr>
                <w:rFonts w:cs="Arial"/>
              </w:rPr>
              <w:t>96%</w:t>
            </w:r>
          </w:p>
        </w:tc>
        <w:tc>
          <w:tcPr>
            <w:tcW w:w="576" w:type="dxa"/>
            <w:vAlign w:val="center"/>
          </w:tcPr>
          <w:p w14:paraId="23DB8065" w14:textId="77777777" w:rsidR="00AE7D87" w:rsidRPr="00FA7D03" w:rsidRDefault="00AE7D87" w:rsidP="00AE7D87">
            <w:pPr>
              <w:rPr>
                <w:rFonts w:cs="Arial"/>
              </w:rPr>
            </w:pPr>
            <w:r w:rsidRPr="00FA7D03">
              <w:rPr>
                <w:rFonts w:cs="Arial"/>
              </w:rPr>
              <w:t>96%</w:t>
            </w:r>
          </w:p>
        </w:tc>
        <w:tc>
          <w:tcPr>
            <w:tcW w:w="576" w:type="dxa"/>
            <w:vAlign w:val="center"/>
          </w:tcPr>
          <w:p w14:paraId="36D958B7" w14:textId="77777777" w:rsidR="00AE7D87" w:rsidRPr="00FA7D03" w:rsidRDefault="000E6B28" w:rsidP="00AE7D87">
            <w:pPr>
              <w:rPr>
                <w:rFonts w:cs="Arial"/>
              </w:rPr>
            </w:pPr>
            <w:r>
              <w:rPr>
                <w:rFonts w:cs="Arial"/>
              </w:rPr>
              <w:t>93</w:t>
            </w:r>
            <w:r w:rsidR="00AE7D87" w:rsidRPr="00FA7D03">
              <w:rPr>
                <w:rFonts w:cs="Arial"/>
              </w:rPr>
              <w:t>%</w:t>
            </w:r>
          </w:p>
        </w:tc>
        <w:tc>
          <w:tcPr>
            <w:tcW w:w="576" w:type="dxa"/>
            <w:vAlign w:val="center"/>
          </w:tcPr>
          <w:p w14:paraId="4B2D3CE5" w14:textId="77777777" w:rsidR="00AE7D87" w:rsidRPr="00FA7D03" w:rsidRDefault="00AE7D87" w:rsidP="00AE7D87">
            <w:pPr>
              <w:rPr>
                <w:rFonts w:cs="Arial"/>
              </w:rPr>
            </w:pPr>
            <w:r w:rsidRPr="00FA7D03">
              <w:rPr>
                <w:rFonts w:cs="Arial"/>
              </w:rPr>
              <w:t>83%</w:t>
            </w:r>
          </w:p>
        </w:tc>
        <w:tc>
          <w:tcPr>
            <w:tcW w:w="576" w:type="dxa"/>
            <w:vAlign w:val="center"/>
          </w:tcPr>
          <w:p w14:paraId="218603EC" w14:textId="77777777" w:rsidR="00AE7D87" w:rsidRPr="00FA7D03" w:rsidRDefault="00AE7D87" w:rsidP="00AE7D87">
            <w:pPr>
              <w:rPr>
                <w:rFonts w:cs="Arial"/>
              </w:rPr>
            </w:pPr>
            <w:r w:rsidRPr="00FA7D03">
              <w:rPr>
                <w:rFonts w:cs="Arial"/>
              </w:rPr>
              <w:t>61%</w:t>
            </w:r>
          </w:p>
        </w:tc>
      </w:tr>
      <w:tr w:rsidR="00AE7D87" w:rsidRPr="00FA7D03" w14:paraId="60D2B5C2" w14:textId="77777777" w:rsidTr="00AE7D87">
        <w:tc>
          <w:tcPr>
            <w:tcW w:w="576" w:type="dxa"/>
            <w:shd w:val="clear" w:color="auto" w:fill="A6A6A6" w:themeFill="background1" w:themeFillShade="A6"/>
            <w:vAlign w:val="center"/>
          </w:tcPr>
          <w:p w14:paraId="1DAB8F5A" w14:textId="77777777" w:rsidR="00AE7D87" w:rsidRPr="00FA7D03" w:rsidRDefault="00AE7D87" w:rsidP="00AE7D87">
            <w:pPr>
              <w:rPr>
                <w:rFonts w:cs="Arial"/>
              </w:rPr>
            </w:pPr>
            <w:r w:rsidRPr="00FA7D03">
              <w:rPr>
                <w:rFonts w:cs="Arial"/>
              </w:rPr>
              <w:t>+64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59A731A2" w14:textId="77777777" w:rsidR="00AE7D87" w:rsidRPr="00FA7D03" w:rsidRDefault="00AE7D87" w:rsidP="00AE7D87">
            <w:pPr>
              <w:rPr>
                <w:rFonts w:cs="Arial"/>
              </w:rPr>
            </w:pPr>
            <w:r w:rsidRPr="00FA7D03">
              <w:rPr>
                <w:rFonts w:cs="Arial"/>
              </w:rPr>
              <w:t>100%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7E27E7B1" w14:textId="77777777" w:rsidR="00AE7D87" w:rsidRPr="00FA7D03" w:rsidRDefault="00AE7D87" w:rsidP="00AE7D87">
            <w:pPr>
              <w:rPr>
                <w:rFonts w:cs="Arial"/>
              </w:rPr>
            </w:pPr>
            <w:r w:rsidRPr="00FA7D03">
              <w:rPr>
                <w:rFonts w:cs="Arial"/>
              </w:rPr>
              <w:t>100%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5BF07B51" w14:textId="77777777" w:rsidR="00AE7D87" w:rsidRPr="00FA7D03" w:rsidRDefault="00AE7D87" w:rsidP="00AE7D87">
            <w:pPr>
              <w:rPr>
                <w:rFonts w:cs="Arial"/>
              </w:rPr>
            </w:pPr>
            <w:r w:rsidRPr="00FA7D03">
              <w:rPr>
                <w:rFonts w:cs="Arial"/>
              </w:rPr>
              <w:t>91%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33B7C2BF" w14:textId="77777777" w:rsidR="00AE7D87" w:rsidRPr="00FA7D03" w:rsidRDefault="00AE7D87" w:rsidP="00AE7D87">
            <w:pPr>
              <w:rPr>
                <w:rFonts w:cs="Arial"/>
              </w:rPr>
            </w:pPr>
            <w:r w:rsidRPr="00FA7D03">
              <w:rPr>
                <w:rFonts w:cs="Arial"/>
              </w:rPr>
              <w:t>91%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2BB6D794" w14:textId="77777777" w:rsidR="00AE7D87" w:rsidRPr="00FA7D03" w:rsidRDefault="000E6B28" w:rsidP="00AE7D87">
            <w:pPr>
              <w:rPr>
                <w:rFonts w:cs="Arial"/>
              </w:rPr>
            </w:pPr>
            <w:r>
              <w:rPr>
                <w:rFonts w:cs="Arial"/>
              </w:rPr>
              <w:t>93</w:t>
            </w:r>
            <w:r w:rsidR="00AE7D87" w:rsidRPr="00FA7D03">
              <w:rPr>
                <w:rFonts w:cs="Arial"/>
              </w:rPr>
              <w:t>%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20791977" w14:textId="77777777" w:rsidR="00AE7D87" w:rsidRPr="00FA7D03" w:rsidRDefault="00AE7D87" w:rsidP="00AE7D87">
            <w:pPr>
              <w:rPr>
                <w:rFonts w:cs="Arial"/>
              </w:rPr>
            </w:pPr>
            <w:r w:rsidRPr="00FA7D03">
              <w:rPr>
                <w:rFonts w:cs="Arial"/>
              </w:rPr>
              <w:t>87%</w:t>
            </w:r>
          </w:p>
        </w:tc>
      </w:tr>
      <w:tr w:rsidR="00AE7D87" w:rsidRPr="00FA7D03" w14:paraId="52F9D05C" w14:textId="77777777" w:rsidTr="00AE7D87">
        <w:tc>
          <w:tcPr>
            <w:tcW w:w="576" w:type="dxa"/>
            <w:shd w:val="clear" w:color="auto" w:fill="A6A6A6" w:themeFill="background1" w:themeFillShade="A6"/>
            <w:vAlign w:val="center"/>
          </w:tcPr>
          <w:p w14:paraId="0E93B0EA" w14:textId="77777777" w:rsidR="00AE7D87" w:rsidRPr="00FA7D03" w:rsidRDefault="00AE7D87" w:rsidP="00AE7D87">
            <w:pPr>
              <w:rPr>
                <w:rFonts w:cs="Arial"/>
              </w:rPr>
            </w:pPr>
          </w:p>
        </w:tc>
        <w:tc>
          <w:tcPr>
            <w:tcW w:w="576" w:type="dxa"/>
            <w:shd w:val="clear" w:color="auto" w:fill="A6A6A6" w:themeFill="background1" w:themeFillShade="A6"/>
            <w:vAlign w:val="center"/>
          </w:tcPr>
          <w:p w14:paraId="52F6C7E4" w14:textId="77777777" w:rsidR="00AE7D87" w:rsidRPr="00FA7D03" w:rsidRDefault="00AE7D87" w:rsidP="00AE7D87">
            <w:pPr>
              <w:rPr>
                <w:rFonts w:cs="Arial"/>
              </w:rPr>
            </w:pPr>
            <w:r w:rsidRPr="00FA7D03">
              <w:rPr>
                <w:rFonts w:cs="Arial"/>
              </w:rPr>
              <w:t>-2</w:t>
            </w:r>
          </w:p>
        </w:tc>
        <w:tc>
          <w:tcPr>
            <w:tcW w:w="576" w:type="dxa"/>
            <w:shd w:val="clear" w:color="auto" w:fill="A6A6A6" w:themeFill="background1" w:themeFillShade="A6"/>
            <w:vAlign w:val="center"/>
          </w:tcPr>
          <w:p w14:paraId="605F4939" w14:textId="77777777" w:rsidR="00AE7D87" w:rsidRPr="00FA7D03" w:rsidRDefault="00AE7D87" w:rsidP="00AE7D87">
            <w:pPr>
              <w:rPr>
                <w:rFonts w:cs="Arial"/>
              </w:rPr>
            </w:pPr>
            <w:r w:rsidRPr="00FA7D03">
              <w:rPr>
                <w:rFonts w:cs="Arial"/>
              </w:rPr>
              <w:t>-4</w:t>
            </w:r>
          </w:p>
        </w:tc>
        <w:tc>
          <w:tcPr>
            <w:tcW w:w="576" w:type="dxa"/>
            <w:shd w:val="clear" w:color="auto" w:fill="A6A6A6" w:themeFill="background1" w:themeFillShade="A6"/>
            <w:vAlign w:val="center"/>
          </w:tcPr>
          <w:p w14:paraId="4288EFEA" w14:textId="77777777" w:rsidR="00AE7D87" w:rsidRPr="00FA7D03" w:rsidRDefault="00AE7D87" w:rsidP="00AE7D87">
            <w:pPr>
              <w:rPr>
                <w:rFonts w:cs="Arial"/>
              </w:rPr>
            </w:pPr>
            <w:r w:rsidRPr="00FA7D03">
              <w:rPr>
                <w:rFonts w:cs="Arial"/>
              </w:rPr>
              <w:t>-8</w:t>
            </w:r>
          </w:p>
        </w:tc>
        <w:tc>
          <w:tcPr>
            <w:tcW w:w="576" w:type="dxa"/>
            <w:shd w:val="clear" w:color="auto" w:fill="A6A6A6" w:themeFill="background1" w:themeFillShade="A6"/>
            <w:vAlign w:val="center"/>
          </w:tcPr>
          <w:p w14:paraId="1A68C68B" w14:textId="77777777" w:rsidR="00AE7D87" w:rsidRPr="00FA7D03" w:rsidRDefault="00AE7D87" w:rsidP="00AE7D87">
            <w:pPr>
              <w:rPr>
                <w:rFonts w:cs="Arial"/>
              </w:rPr>
            </w:pPr>
            <w:r w:rsidRPr="00FA7D03">
              <w:rPr>
                <w:rFonts w:cs="Arial"/>
              </w:rPr>
              <w:t>-16</w:t>
            </w:r>
          </w:p>
        </w:tc>
        <w:tc>
          <w:tcPr>
            <w:tcW w:w="576" w:type="dxa"/>
            <w:shd w:val="clear" w:color="auto" w:fill="A6A6A6" w:themeFill="background1" w:themeFillShade="A6"/>
            <w:vAlign w:val="center"/>
          </w:tcPr>
          <w:p w14:paraId="40957081" w14:textId="77777777" w:rsidR="00AE7D87" w:rsidRPr="00FA7D03" w:rsidRDefault="00AE7D87" w:rsidP="00AE7D87">
            <w:pPr>
              <w:rPr>
                <w:rFonts w:cs="Arial"/>
              </w:rPr>
            </w:pPr>
            <w:r w:rsidRPr="00FA7D03">
              <w:rPr>
                <w:rFonts w:cs="Arial"/>
              </w:rPr>
              <w:t>-32</w:t>
            </w:r>
          </w:p>
        </w:tc>
        <w:tc>
          <w:tcPr>
            <w:tcW w:w="576" w:type="dxa"/>
            <w:shd w:val="clear" w:color="auto" w:fill="A6A6A6" w:themeFill="background1" w:themeFillShade="A6"/>
            <w:vAlign w:val="center"/>
          </w:tcPr>
          <w:p w14:paraId="4009CC92" w14:textId="77777777" w:rsidR="00AE7D87" w:rsidRPr="00FA7D03" w:rsidRDefault="00AE7D87" w:rsidP="00AE7D87">
            <w:pPr>
              <w:rPr>
                <w:rFonts w:cs="Arial"/>
              </w:rPr>
            </w:pPr>
            <w:r w:rsidRPr="00FA7D03">
              <w:rPr>
                <w:rFonts w:cs="Arial"/>
              </w:rPr>
              <w:t>-64</w:t>
            </w:r>
          </w:p>
        </w:tc>
      </w:tr>
    </w:tbl>
    <w:p w14:paraId="54BB32A9" w14:textId="77777777" w:rsidR="00AE7D87" w:rsidRPr="00FA7D03" w:rsidRDefault="00161251" w:rsidP="00AE7D87">
      <w:pPr>
        <w:pStyle w:val="ListParagraph"/>
        <w:numPr>
          <w:ilvl w:val="0"/>
          <w:numId w:val="6"/>
        </w:numPr>
        <w:rPr>
          <w:rFonts w:cs="Arial"/>
        </w:rPr>
      </w:pPr>
      <w:r>
        <w:rPr>
          <w:rFonts w:cs="Arial"/>
        </w:rPr>
        <w:t>Patients With LPE</w:t>
      </w:r>
      <w:r w:rsidR="00AE7D87" w:rsidRPr="00FA7D03">
        <w:rPr>
          <w:rFonts w:cs="Arial"/>
        </w:rPr>
        <w:t xml:space="preserve"> (n=23)</w:t>
      </w:r>
    </w:p>
    <w:p w14:paraId="2C93640C" w14:textId="77777777" w:rsidR="00AE7D87" w:rsidRPr="00FA7D03" w:rsidRDefault="00AE7D87" w:rsidP="00AE7D87">
      <w:pPr>
        <w:rPr>
          <w:rFonts w:cs="Arial"/>
        </w:rPr>
      </w:pPr>
    </w:p>
    <w:p w14:paraId="2D71F45B" w14:textId="77777777" w:rsidR="00AE7D87" w:rsidRPr="00FA7D03" w:rsidRDefault="00AE7D87" w:rsidP="00AE7D87">
      <w:pPr>
        <w:rPr>
          <w:rFonts w:cs="Arial"/>
        </w:rPr>
      </w:pPr>
      <w:r w:rsidRPr="00FA7D03">
        <w:rPr>
          <w:rFonts w:cs="Arial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CCE3907" wp14:editId="49F1D41E">
                <wp:simplePos x="0" y="0"/>
                <wp:positionH relativeFrom="column">
                  <wp:posOffset>636905</wp:posOffset>
                </wp:positionH>
                <wp:positionV relativeFrom="paragraph">
                  <wp:posOffset>189230</wp:posOffset>
                </wp:positionV>
                <wp:extent cx="671510" cy="314325"/>
                <wp:effectExtent l="6985" t="0" r="21590" b="2159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71510" cy="3143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2FBE72A" w14:textId="77777777" w:rsidR="003E6926" w:rsidRDefault="003E6926" w:rsidP="00AE7D87">
                            <w:r>
                              <w:t xml:space="preserve">You Get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7CCE3907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50.15pt;margin-top:14.9pt;width:52.85pt;height:24.75pt;rotation:-90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" fillcolor="white [3201]" strokecolor="white [3212]" strokeweight=".5pt">
                <v:textbox>
                  <w:txbxContent>
                    <w:p w14:paraId="52FBE72A" w14:textId="77777777" w:rsidR="003E6926" w:rsidRDefault="003E6926" w:rsidP="00AE7D87">
                      <w:r>
                        <w:t xml:space="preserve">You Get </w:t>
                      </w:r>
                    </w:p>
                  </w:txbxContent>
                </v:textbox>
              </v:shape>
            </w:pict>
          </mc:Fallback>
        </mc:AlternateContent>
      </w:r>
    </w:p>
    <w:p w14:paraId="07B8124A" w14:textId="77777777" w:rsidR="00AE7D87" w:rsidRPr="00FA7D03" w:rsidRDefault="00AE7D87" w:rsidP="00AE7D87">
      <w:pPr>
        <w:rPr>
          <w:rFonts w:cs="Arial"/>
        </w:rPr>
      </w:pPr>
    </w:p>
    <w:p w14:paraId="3BA26272" w14:textId="77777777" w:rsidR="00AE7D87" w:rsidRPr="00FA7D03" w:rsidRDefault="00AE7D87" w:rsidP="00AE7D87">
      <w:pPr>
        <w:rPr>
          <w:rFonts w:cs="Arial"/>
        </w:rPr>
      </w:pPr>
    </w:p>
    <w:p w14:paraId="5FA786C7" w14:textId="4BD15074" w:rsidR="00AE7D87" w:rsidRPr="00FA7D03" w:rsidRDefault="00AE7D87" w:rsidP="00AE7D87">
      <w:pPr>
        <w:rPr>
          <w:rFonts w:cs="Arial"/>
        </w:rPr>
      </w:pPr>
    </w:p>
    <w:p w14:paraId="38EA788E" w14:textId="38084503" w:rsidR="00AE7D87" w:rsidRPr="00FA7D03" w:rsidRDefault="001D42FD" w:rsidP="00AE7D87">
      <w:pPr>
        <w:rPr>
          <w:rFonts w:cs="Arial"/>
        </w:rPr>
      </w:pPr>
      <w:r w:rsidRPr="00FA7D03">
        <w:rPr>
          <w:rFonts w:cs="Arial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725EF80" wp14:editId="2EE35C62">
                <wp:simplePos x="0" y="0"/>
                <wp:positionH relativeFrom="column">
                  <wp:posOffset>1819275</wp:posOffset>
                </wp:positionH>
                <wp:positionV relativeFrom="paragraph">
                  <wp:posOffset>6985</wp:posOffset>
                </wp:positionV>
                <wp:extent cx="1885950" cy="314325"/>
                <wp:effectExtent l="0" t="0" r="19050" b="28575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85950" cy="3143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33DDC19" w14:textId="77777777" w:rsidR="003E6926" w:rsidRDefault="003E6926" w:rsidP="00AE7D87">
                            <w:r>
                              <w:t>Red Cross Loses (cent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25EF80" id="Text Box 6" o:spid="_x0000_s1027" type="#_x0000_t202" style="position:absolute;margin-left:143.25pt;margin-top:.55pt;width:148.5pt;height:24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" fillcolor="white [3201]" strokecolor="white [3212]" strokeweight=".5pt">
                <v:textbox>
                  <w:txbxContent>
                    <w:p w14:paraId="433DDC19" w14:textId="77777777" w:rsidR="003E6926" w:rsidRDefault="003E6926" w:rsidP="00AE7D87">
                      <w:r>
                        <w:t>Red Cross Loses (cents)</w:t>
                      </w:r>
                    </w:p>
                  </w:txbxContent>
                </v:textbox>
              </v:shape>
            </w:pict>
          </mc:Fallback>
        </mc:AlternateContent>
      </w:r>
    </w:p>
    <w:p w14:paraId="161FA785" w14:textId="77777777" w:rsidR="006A1935" w:rsidRPr="00FA7D03" w:rsidRDefault="006A1935" w:rsidP="006A1935">
      <w:pPr>
        <w:pStyle w:val="ListParagraph"/>
        <w:rPr>
          <w:rFonts w:cs="Arial"/>
        </w:rPr>
      </w:pPr>
    </w:p>
    <w:p w14:paraId="576A5B2D" w14:textId="77777777" w:rsidR="006A1935" w:rsidRPr="00FA7D03" w:rsidRDefault="006A1935" w:rsidP="006A1935">
      <w:pPr>
        <w:pStyle w:val="ListParagraph"/>
        <w:numPr>
          <w:ilvl w:val="0"/>
          <w:numId w:val="6"/>
        </w:numPr>
        <w:rPr>
          <w:rFonts w:cs="Arial"/>
        </w:rPr>
      </w:pPr>
      <w:r w:rsidRPr="00FA7D03">
        <w:rPr>
          <w:rFonts w:cs="Arial"/>
        </w:rPr>
        <w:t>Patients Without</w:t>
      </w:r>
      <w:r w:rsidR="00161251">
        <w:rPr>
          <w:rFonts w:cs="Arial"/>
        </w:rPr>
        <w:t xml:space="preserve"> LPE</w:t>
      </w:r>
      <w:r w:rsidRPr="00FA7D03">
        <w:rPr>
          <w:rFonts w:cs="Arial"/>
        </w:rPr>
        <w:t xml:space="preserve"> (n=22)</w:t>
      </w:r>
    </w:p>
    <w:tbl>
      <w:tblPr>
        <w:tblStyle w:val="TableGrid"/>
        <w:tblpPr w:leftFromText="180" w:rightFromText="180" w:vertAnchor="text" w:horzAnchor="page" w:tblpX="2551" w:tblpY="13"/>
        <w:tblW w:w="0" w:type="auto"/>
        <w:tblLook w:val="04A0" w:firstRow="1" w:lastRow="0" w:firstColumn="1" w:lastColumn="0" w:noHBand="0" w:noVBand="1"/>
      </w:tblPr>
      <w:tblGrid>
        <w:gridCol w:w="576"/>
        <w:gridCol w:w="597"/>
        <w:gridCol w:w="597"/>
        <w:gridCol w:w="597"/>
        <w:gridCol w:w="597"/>
        <w:gridCol w:w="597"/>
        <w:gridCol w:w="597"/>
      </w:tblGrid>
      <w:tr w:rsidR="006A1935" w:rsidRPr="00FA7D03" w14:paraId="25EFB147" w14:textId="77777777" w:rsidTr="0056163F">
        <w:tc>
          <w:tcPr>
            <w:tcW w:w="576" w:type="dxa"/>
            <w:shd w:val="clear" w:color="auto" w:fill="A6A6A6" w:themeFill="background1" w:themeFillShade="A6"/>
            <w:vAlign w:val="center"/>
          </w:tcPr>
          <w:p w14:paraId="2638C097" w14:textId="77777777" w:rsidR="006A1935" w:rsidRPr="00FA7D03" w:rsidRDefault="006A1935" w:rsidP="0056163F">
            <w:pPr>
              <w:rPr>
                <w:rFonts w:cs="Arial"/>
              </w:rPr>
            </w:pPr>
            <w:r w:rsidRPr="00FA7D03">
              <w:rPr>
                <w:rFonts w:cs="Arial"/>
              </w:rPr>
              <w:t>+2</w:t>
            </w:r>
          </w:p>
        </w:tc>
        <w:tc>
          <w:tcPr>
            <w:tcW w:w="576" w:type="dxa"/>
            <w:vAlign w:val="center"/>
          </w:tcPr>
          <w:p w14:paraId="6A412244" w14:textId="77777777" w:rsidR="006A1935" w:rsidRPr="00FA7D03" w:rsidRDefault="006A1935" w:rsidP="0056163F">
            <w:pPr>
              <w:rPr>
                <w:rFonts w:cs="Arial"/>
              </w:rPr>
            </w:pPr>
            <w:r w:rsidRPr="00FA7D03">
              <w:rPr>
                <w:rFonts w:cs="Arial"/>
              </w:rPr>
              <w:t>52%</w:t>
            </w:r>
          </w:p>
        </w:tc>
        <w:tc>
          <w:tcPr>
            <w:tcW w:w="576" w:type="dxa"/>
            <w:vAlign w:val="center"/>
          </w:tcPr>
          <w:p w14:paraId="5FCC7A7F" w14:textId="77777777" w:rsidR="006A1935" w:rsidRPr="00FA7D03" w:rsidRDefault="006A1935" w:rsidP="0056163F">
            <w:pPr>
              <w:rPr>
                <w:rFonts w:cs="Arial"/>
              </w:rPr>
            </w:pPr>
            <w:r w:rsidRPr="00FA7D03">
              <w:rPr>
                <w:rFonts w:cs="Arial"/>
              </w:rPr>
              <w:t>52%</w:t>
            </w:r>
          </w:p>
        </w:tc>
        <w:tc>
          <w:tcPr>
            <w:tcW w:w="576" w:type="dxa"/>
            <w:vAlign w:val="center"/>
          </w:tcPr>
          <w:p w14:paraId="42843447" w14:textId="77777777" w:rsidR="006A1935" w:rsidRPr="00FA7D03" w:rsidRDefault="006A1935" w:rsidP="0056163F">
            <w:pPr>
              <w:rPr>
                <w:rFonts w:cs="Arial"/>
              </w:rPr>
            </w:pPr>
            <w:r w:rsidRPr="00FA7D03">
              <w:rPr>
                <w:rFonts w:cs="Arial"/>
              </w:rPr>
              <w:t>36%</w:t>
            </w:r>
          </w:p>
        </w:tc>
        <w:tc>
          <w:tcPr>
            <w:tcW w:w="576" w:type="dxa"/>
            <w:vAlign w:val="center"/>
          </w:tcPr>
          <w:p w14:paraId="64D64EF9" w14:textId="77777777" w:rsidR="006A1935" w:rsidRPr="00FA7D03" w:rsidRDefault="006A1935" w:rsidP="0056163F">
            <w:pPr>
              <w:rPr>
                <w:rFonts w:cs="Arial"/>
              </w:rPr>
            </w:pPr>
            <w:r w:rsidRPr="00FA7D03">
              <w:rPr>
                <w:rFonts w:cs="Arial"/>
              </w:rPr>
              <w:t>27%</w:t>
            </w:r>
          </w:p>
        </w:tc>
        <w:tc>
          <w:tcPr>
            <w:tcW w:w="576" w:type="dxa"/>
            <w:vAlign w:val="center"/>
          </w:tcPr>
          <w:p w14:paraId="0CA095BB" w14:textId="77777777" w:rsidR="006A1935" w:rsidRPr="00FA7D03" w:rsidRDefault="006A1935" w:rsidP="0056163F">
            <w:pPr>
              <w:rPr>
                <w:rFonts w:cs="Arial"/>
              </w:rPr>
            </w:pPr>
            <w:r w:rsidRPr="00FA7D03">
              <w:rPr>
                <w:rFonts w:cs="Arial"/>
              </w:rPr>
              <w:t>23%</w:t>
            </w:r>
          </w:p>
        </w:tc>
        <w:tc>
          <w:tcPr>
            <w:tcW w:w="576" w:type="dxa"/>
            <w:vAlign w:val="center"/>
          </w:tcPr>
          <w:p w14:paraId="079CD04C" w14:textId="77777777" w:rsidR="006A1935" w:rsidRPr="00FA7D03" w:rsidRDefault="000E6B28" w:rsidP="0056163F">
            <w:pPr>
              <w:rPr>
                <w:rFonts w:cs="Arial"/>
              </w:rPr>
            </w:pPr>
            <w:r>
              <w:rPr>
                <w:rFonts w:cs="Arial"/>
              </w:rPr>
              <w:t>30</w:t>
            </w:r>
            <w:r w:rsidR="006A1935" w:rsidRPr="00FA7D03">
              <w:rPr>
                <w:rFonts w:cs="Arial"/>
              </w:rPr>
              <w:t>%</w:t>
            </w:r>
          </w:p>
        </w:tc>
      </w:tr>
      <w:tr w:rsidR="006A1935" w:rsidRPr="00FA7D03" w14:paraId="7923C0AB" w14:textId="77777777" w:rsidTr="0056163F">
        <w:tc>
          <w:tcPr>
            <w:tcW w:w="576" w:type="dxa"/>
            <w:shd w:val="clear" w:color="auto" w:fill="A6A6A6" w:themeFill="background1" w:themeFillShade="A6"/>
            <w:vAlign w:val="center"/>
          </w:tcPr>
          <w:p w14:paraId="7770B713" w14:textId="77777777" w:rsidR="006A1935" w:rsidRPr="00FA7D03" w:rsidRDefault="006A1935" w:rsidP="0056163F">
            <w:pPr>
              <w:rPr>
                <w:rFonts w:cs="Arial"/>
              </w:rPr>
            </w:pPr>
            <w:r w:rsidRPr="00FA7D03">
              <w:rPr>
                <w:rFonts w:cs="Arial"/>
              </w:rPr>
              <w:t>+4</w:t>
            </w:r>
          </w:p>
        </w:tc>
        <w:tc>
          <w:tcPr>
            <w:tcW w:w="576" w:type="dxa"/>
            <w:vAlign w:val="center"/>
          </w:tcPr>
          <w:p w14:paraId="3A2C3C47" w14:textId="77777777" w:rsidR="006A1935" w:rsidRPr="00FA7D03" w:rsidRDefault="006A1935" w:rsidP="0056163F">
            <w:pPr>
              <w:rPr>
                <w:rFonts w:cs="Arial"/>
              </w:rPr>
            </w:pPr>
            <w:r w:rsidRPr="00FA7D03">
              <w:rPr>
                <w:rFonts w:cs="Arial"/>
              </w:rPr>
              <w:t>66%</w:t>
            </w:r>
          </w:p>
        </w:tc>
        <w:tc>
          <w:tcPr>
            <w:tcW w:w="576" w:type="dxa"/>
            <w:vAlign w:val="center"/>
          </w:tcPr>
          <w:p w14:paraId="4E114AAE" w14:textId="77777777" w:rsidR="006A1935" w:rsidRPr="00FA7D03" w:rsidRDefault="006A1935" w:rsidP="0056163F">
            <w:pPr>
              <w:rPr>
                <w:rFonts w:cs="Arial"/>
              </w:rPr>
            </w:pPr>
            <w:r w:rsidRPr="00FA7D03">
              <w:rPr>
                <w:rFonts w:cs="Arial"/>
              </w:rPr>
              <w:t>52%</w:t>
            </w:r>
          </w:p>
        </w:tc>
        <w:tc>
          <w:tcPr>
            <w:tcW w:w="576" w:type="dxa"/>
            <w:vAlign w:val="center"/>
          </w:tcPr>
          <w:p w14:paraId="086ADBB7" w14:textId="77777777" w:rsidR="006A1935" w:rsidRPr="00FA7D03" w:rsidRDefault="006A1935" w:rsidP="0056163F">
            <w:pPr>
              <w:rPr>
                <w:rFonts w:cs="Arial"/>
              </w:rPr>
            </w:pPr>
            <w:r w:rsidRPr="00FA7D03">
              <w:rPr>
                <w:rFonts w:cs="Arial"/>
              </w:rPr>
              <w:t>30%</w:t>
            </w:r>
          </w:p>
        </w:tc>
        <w:tc>
          <w:tcPr>
            <w:tcW w:w="576" w:type="dxa"/>
            <w:vAlign w:val="center"/>
          </w:tcPr>
          <w:p w14:paraId="067BC18B" w14:textId="77777777" w:rsidR="006A1935" w:rsidRPr="00FA7D03" w:rsidRDefault="006A1935" w:rsidP="0056163F">
            <w:pPr>
              <w:rPr>
                <w:rFonts w:cs="Arial"/>
              </w:rPr>
            </w:pPr>
            <w:r w:rsidRPr="00FA7D03">
              <w:rPr>
                <w:rFonts w:cs="Arial"/>
              </w:rPr>
              <w:t>45%</w:t>
            </w:r>
          </w:p>
        </w:tc>
        <w:tc>
          <w:tcPr>
            <w:tcW w:w="576" w:type="dxa"/>
            <w:vAlign w:val="center"/>
          </w:tcPr>
          <w:p w14:paraId="54BC9E9A" w14:textId="77777777" w:rsidR="006A1935" w:rsidRPr="00FA7D03" w:rsidRDefault="006A1935" w:rsidP="0056163F">
            <w:pPr>
              <w:rPr>
                <w:rFonts w:cs="Arial"/>
              </w:rPr>
            </w:pPr>
            <w:r w:rsidRPr="00FA7D03">
              <w:rPr>
                <w:rFonts w:cs="Arial"/>
              </w:rPr>
              <w:t>30%</w:t>
            </w:r>
          </w:p>
        </w:tc>
        <w:tc>
          <w:tcPr>
            <w:tcW w:w="576" w:type="dxa"/>
            <w:vAlign w:val="center"/>
          </w:tcPr>
          <w:p w14:paraId="631D611F" w14:textId="77777777" w:rsidR="006A1935" w:rsidRPr="00FA7D03" w:rsidRDefault="006A1935" w:rsidP="0056163F">
            <w:pPr>
              <w:rPr>
                <w:rFonts w:cs="Arial"/>
              </w:rPr>
            </w:pPr>
            <w:r w:rsidRPr="00FA7D03">
              <w:rPr>
                <w:rFonts w:cs="Arial"/>
              </w:rPr>
              <w:t>23%</w:t>
            </w:r>
          </w:p>
        </w:tc>
      </w:tr>
      <w:tr w:rsidR="006A1935" w:rsidRPr="00FA7D03" w14:paraId="67829CDF" w14:textId="77777777" w:rsidTr="0056163F">
        <w:tc>
          <w:tcPr>
            <w:tcW w:w="576" w:type="dxa"/>
            <w:shd w:val="clear" w:color="auto" w:fill="A6A6A6" w:themeFill="background1" w:themeFillShade="A6"/>
            <w:vAlign w:val="center"/>
          </w:tcPr>
          <w:p w14:paraId="6BA35B3A" w14:textId="77777777" w:rsidR="006A1935" w:rsidRPr="00FA7D03" w:rsidRDefault="006A1935" w:rsidP="0056163F">
            <w:pPr>
              <w:rPr>
                <w:rFonts w:cs="Arial"/>
              </w:rPr>
            </w:pPr>
            <w:r w:rsidRPr="00FA7D03">
              <w:rPr>
                <w:rFonts w:cs="Arial"/>
              </w:rPr>
              <w:t>+8</w:t>
            </w:r>
          </w:p>
        </w:tc>
        <w:tc>
          <w:tcPr>
            <w:tcW w:w="576" w:type="dxa"/>
            <w:vAlign w:val="center"/>
          </w:tcPr>
          <w:p w14:paraId="74EFAAB1" w14:textId="77777777" w:rsidR="006A1935" w:rsidRPr="00FA7D03" w:rsidRDefault="006A1935" w:rsidP="0056163F">
            <w:pPr>
              <w:rPr>
                <w:rFonts w:cs="Arial"/>
              </w:rPr>
            </w:pPr>
            <w:r w:rsidRPr="00FA7D03">
              <w:rPr>
                <w:rFonts w:cs="Arial"/>
              </w:rPr>
              <w:t>82%</w:t>
            </w:r>
          </w:p>
        </w:tc>
        <w:tc>
          <w:tcPr>
            <w:tcW w:w="576" w:type="dxa"/>
            <w:vAlign w:val="center"/>
          </w:tcPr>
          <w:p w14:paraId="2974346D" w14:textId="77777777" w:rsidR="006A1935" w:rsidRPr="00FA7D03" w:rsidRDefault="006A1935" w:rsidP="0056163F">
            <w:pPr>
              <w:rPr>
                <w:rFonts w:cs="Arial"/>
              </w:rPr>
            </w:pPr>
            <w:r w:rsidRPr="00FA7D03">
              <w:rPr>
                <w:rFonts w:cs="Arial"/>
              </w:rPr>
              <w:t>64%</w:t>
            </w:r>
          </w:p>
        </w:tc>
        <w:tc>
          <w:tcPr>
            <w:tcW w:w="576" w:type="dxa"/>
            <w:vAlign w:val="center"/>
          </w:tcPr>
          <w:p w14:paraId="6A0BF144" w14:textId="77777777" w:rsidR="006A1935" w:rsidRPr="00FA7D03" w:rsidRDefault="006A1935" w:rsidP="0056163F">
            <w:pPr>
              <w:rPr>
                <w:rFonts w:cs="Arial"/>
              </w:rPr>
            </w:pPr>
            <w:r w:rsidRPr="00FA7D03">
              <w:rPr>
                <w:rFonts w:cs="Arial"/>
              </w:rPr>
              <w:t>59%</w:t>
            </w:r>
          </w:p>
        </w:tc>
        <w:tc>
          <w:tcPr>
            <w:tcW w:w="576" w:type="dxa"/>
            <w:vAlign w:val="center"/>
          </w:tcPr>
          <w:p w14:paraId="6733BC54" w14:textId="77777777" w:rsidR="006A1935" w:rsidRPr="00FA7D03" w:rsidRDefault="006A1935" w:rsidP="0056163F">
            <w:pPr>
              <w:rPr>
                <w:rFonts w:cs="Arial"/>
              </w:rPr>
            </w:pPr>
            <w:r w:rsidRPr="00FA7D03">
              <w:rPr>
                <w:rFonts w:cs="Arial"/>
              </w:rPr>
              <w:t>41%</w:t>
            </w:r>
          </w:p>
        </w:tc>
        <w:tc>
          <w:tcPr>
            <w:tcW w:w="576" w:type="dxa"/>
            <w:vAlign w:val="center"/>
          </w:tcPr>
          <w:p w14:paraId="46CCE1AB" w14:textId="77777777" w:rsidR="006A1935" w:rsidRPr="00FA7D03" w:rsidRDefault="006A1935" w:rsidP="0056163F">
            <w:pPr>
              <w:rPr>
                <w:rFonts w:cs="Arial"/>
              </w:rPr>
            </w:pPr>
            <w:r w:rsidRPr="00FA7D03">
              <w:rPr>
                <w:rFonts w:cs="Arial"/>
              </w:rPr>
              <w:t>34%</w:t>
            </w:r>
          </w:p>
        </w:tc>
        <w:tc>
          <w:tcPr>
            <w:tcW w:w="576" w:type="dxa"/>
            <w:vAlign w:val="center"/>
          </w:tcPr>
          <w:p w14:paraId="3CFA4054" w14:textId="77777777" w:rsidR="006A1935" w:rsidRPr="00FA7D03" w:rsidRDefault="006A1935" w:rsidP="0056163F">
            <w:pPr>
              <w:rPr>
                <w:rFonts w:cs="Arial"/>
              </w:rPr>
            </w:pPr>
            <w:r w:rsidRPr="00FA7D03">
              <w:rPr>
                <w:rFonts w:cs="Arial"/>
              </w:rPr>
              <w:t>27%</w:t>
            </w:r>
          </w:p>
        </w:tc>
      </w:tr>
      <w:tr w:rsidR="006A1935" w:rsidRPr="00FA7D03" w14:paraId="62521238" w14:textId="77777777" w:rsidTr="0056163F">
        <w:tc>
          <w:tcPr>
            <w:tcW w:w="576" w:type="dxa"/>
            <w:shd w:val="clear" w:color="auto" w:fill="A6A6A6" w:themeFill="background1" w:themeFillShade="A6"/>
            <w:vAlign w:val="center"/>
          </w:tcPr>
          <w:p w14:paraId="18C9065C" w14:textId="77777777" w:rsidR="006A1935" w:rsidRPr="00FA7D03" w:rsidRDefault="006A1935" w:rsidP="0056163F">
            <w:pPr>
              <w:rPr>
                <w:rFonts w:cs="Arial"/>
              </w:rPr>
            </w:pPr>
            <w:r w:rsidRPr="00FA7D03">
              <w:rPr>
                <w:rFonts w:cs="Arial"/>
              </w:rPr>
              <w:t>+16</w:t>
            </w:r>
          </w:p>
        </w:tc>
        <w:tc>
          <w:tcPr>
            <w:tcW w:w="576" w:type="dxa"/>
            <w:vAlign w:val="center"/>
          </w:tcPr>
          <w:p w14:paraId="7305A7BF" w14:textId="77777777" w:rsidR="006A1935" w:rsidRPr="00FA7D03" w:rsidRDefault="006A1935" w:rsidP="0056163F">
            <w:pPr>
              <w:rPr>
                <w:rFonts w:cs="Arial"/>
              </w:rPr>
            </w:pPr>
            <w:r w:rsidRPr="00FA7D03">
              <w:rPr>
                <w:rFonts w:cs="Arial"/>
              </w:rPr>
              <w:t>75%</w:t>
            </w:r>
          </w:p>
        </w:tc>
        <w:tc>
          <w:tcPr>
            <w:tcW w:w="576" w:type="dxa"/>
            <w:vAlign w:val="center"/>
          </w:tcPr>
          <w:p w14:paraId="3B0150A9" w14:textId="77777777" w:rsidR="006A1935" w:rsidRPr="00FA7D03" w:rsidRDefault="006A1935" w:rsidP="0056163F">
            <w:pPr>
              <w:rPr>
                <w:rFonts w:cs="Arial"/>
              </w:rPr>
            </w:pPr>
            <w:r w:rsidRPr="00FA7D03">
              <w:rPr>
                <w:rFonts w:cs="Arial"/>
              </w:rPr>
              <w:t>73%</w:t>
            </w:r>
          </w:p>
        </w:tc>
        <w:tc>
          <w:tcPr>
            <w:tcW w:w="576" w:type="dxa"/>
            <w:vAlign w:val="center"/>
          </w:tcPr>
          <w:p w14:paraId="3C802A0D" w14:textId="77777777" w:rsidR="006A1935" w:rsidRPr="00FA7D03" w:rsidRDefault="006A1935" w:rsidP="0056163F">
            <w:pPr>
              <w:rPr>
                <w:rFonts w:cs="Arial"/>
              </w:rPr>
            </w:pPr>
            <w:r w:rsidRPr="00FA7D03">
              <w:rPr>
                <w:rFonts w:cs="Arial"/>
              </w:rPr>
              <w:t>70%</w:t>
            </w:r>
          </w:p>
        </w:tc>
        <w:tc>
          <w:tcPr>
            <w:tcW w:w="576" w:type="dxa"/>
            <w:vAlign w:val="center"/>
          </w:tcPr>
          <w:p w14:paraId="1BDA1994" w14:textId="77777777" w:rsidR="006A1935" w:rsidRPr="00FA7D03" w:rsidRDefault="006A1935" w:rsidP="0056163F">
            <w:pPr>
              <w:rPr>
                <w:rFonts w:cs="Arial"/>
              </w:rPr>
            </w:pPr>
            <w:r w:rsidRPr="00FA7D03">
              <w:rPr>
                <w:rFonts w:cs="Arial"/>
              </w:rPr>
              <w:t>68%</w:t>
            </w:r>
          </w:p>
        </w:tc>
        <w:tc>
          <w:tcPr>
            <w:tcW w:w="576" w:type="dxa"/>
            <w:vAlign w:val="center"/>
          </w:tcPr>
          <w:p w14:paraId="191408FA" w14:textId="77777777" w:rsidR="006A1935" w:rsidRPr="00FA7D03" w:rsidRDefault="006A1935" w:rsidP="0056163F">
            <w:pPr>
              <w:rPr>
                <w:rFonts w:cs="Arial"/>
              </w:rPr>
            </w:pPr>
            <w:r w:rsidRPr="00FA7D03">
              <w:rPr>
                <w:rFonts w:cs="Arial"/>
              </w:rPr>
              <w:t>41%</w:t>
            </w:r>
          </w:p>
        </w:tc>
        <w:tc>
          <w:tcPr>
            <w:tcW w:w="576" w:type="dxa"/>
            <w:vAlign w:val="center"/>
          </w:tcPr>
          <w:p w14:paraId="30A919DD" w14:textId="77777777" w:rsidR="006A1935" w:rsidRPr="00FA7D03" w:rsidRDefault="006A1935" w:rsidP="0056163F">
            <w:pPr>
              <w:rPr>
                <w:rFonts w:cs="Arial"/>
              </w:rPr>
            </w:pPr>
            <w:r w:rsidRPr="00FA7D03">
              <w:rPr>
                <w:rFonts w:cs="Arial"/>
              </w:rPr>
              <w:t>50%</w:t>
            </w:r>
          </w:p>
        </w:tc>
      </w:tr>
      <w:tr w:rsidR="006A1935" w:rsidRPr="00FA7D03" w14:paraId="5DAB86FF" w14:textId="77777777" w:rsidTr="0056163F">
        <w:tc>
          <w:tcPr>
            <w:tcW w:w="576" w:type="dxa"/>
            <w:shd w:val="clear" w:color="auto" w:fill="A6A6A6" w:themeFill="background1" w:themeFillShade="A6"/>
            <w:vAlign w:val="center"/>
          </w:tcPr>
          <w:p w14:paraId="0191CD82" w14:textId="77777777" w:rsidR="006A1935" w:rsidRPr="00FA7D03" w:rsidRDefault="006A1935" w:rsidP="0056163F">
            <w:pPr>
              <w:rPr>
                <w:rFonts w:cs="Arial"/>
              </w:rPr>
            </w:pPr>
            <w:r w:rsidRPr="00FA7D03">
              <w:rPr>
                <w:rFonts w:cs="Arial"/>
              </w:rPr>
              <w:t>+32</w:t>
            </w:r>
          </w:p>
        </w:tc>
        <w:tc>
          <w:tcPr>
            <w:tcW w:w="576" w:type="dxa"/>
            <w:vAlign w:val="center"/>
          </w:tcPr>
          <w:p w14:paraId="51859B90" w14:textId="77777777" w:rsidR="006A1935" w:rsidRPr="00FA7D03" w:rsidRDefault="006A1935" w:rsidP="0056163F">
            <w:pPr>
              <w:rPr>
                <w:rFonts w:cs="Arial"/>
              </w:rPr>
            </w:pPr>
            <w:r w:rsidRPr="00FA7D03">
              <w:rPr>
                <w:rFonts w:cs="Arial"/>
              </w:rPr>
              <w:t>84%</w:t>
            </w:r>
          </w:p>
        </w:tc>
        <w:tc>
          <w:tcPr>
            <w:tcW w:w="576" w:type="dxa"/>
            <w:vAlign w:val="center"/>
          </w:tcPr>
          <w:p w14:paraId="0DADCB05" w14:textId="77777777" w:rsidR="006A1935" w:rsidRPr="00FA7D03" w:rsidRDefault="006A1935" w:rsidP="0056163F">
            <w:pPr>
              <w:rPr>
                <w:rFonts w:cs="Arial"/>
              </w:rPr>
            </w:pPr>
            <w:r w:rsidRPr="00FA7D03">
              <w:rPr>
                <w:rFonts w:cs="Arial"/>
              </w:rPr>
              <w:t>82%</w:t>
            </w:r>
          </w:p>
        </w:tc>
        <w:tc>
          <w:tcPr>
            <w:tcW w:w="576" w:type="dxa"/>
            <w:vAlign w:val="center"/>
          </w:tcPr>
          <w:p w14:paraId="5F522661" w14:textId="77777777" w:rsidR="006A1935" w:rsidRPr="00FA7D03" w:rsidRDefault="006A1935" w:rsidP="0056163F">
            <w:pPr>
              <w:rPr>
                <w:rFonts w:cs="Arial"/>
              </w:rPr>
            </w:pPr>
            <w:r w:rsidRPr="00FA7D03">
              <w:rPr>
                <w:rFonts w:cs="Arial"/>
              </w:rPr>
              <w:t>86%</w:t>
            </w:r>
          </w:p>
        </w:tc>
        <w:tc>
          <w:tcPr>
            <w:tcW w:w="576" w:type="dxa"/>
            <w:vAlign w:val="center"/>
          </w:tcPr>
          <w:p w14:paraId="6D972D7A" w14:textId="77777777" w:rsidR="006A1935" w:rsidRPr="00FA7D03" w:rsidRDefault="006A1935" w:rsidP="0056163F">
            <w:pPr>
              <w:rPr>
                <w:rFonts w:cs="Arial"/>
              </w:rPr>
            </w:pPr>
            <w:r w:rsidRPr="00FA7D03">
              <w:rPr>
                <w:rFonts w:cs="Arial"/>
              </w:rPr>
              <w:t>64%</w:t>
            </w:r>
          </w:p>
        </w:tc>
        <w:tc>
          <w:tcPr>
            <w:tcW w:w="576" w:type="dxa"/>
            <w:vAlign w:val="center"/>
          </w:tcPr>
          <w:p w14:paraId="5BB8A425" w14:textId="77777777" w:rsidR="006A1935" w:rsidRPr="00FA7D03" w:rsidRDefault="006A1935" w:rsidP="0056163F">
            <w:pPr>
              <w:rPr>
                <w:rFonts w:cs="Arial"/>
              </w:rPr>
            </w:pPr>
            <w:r w:rsidRPr="00FA7D03">
              <w:rPr>
                <w:rFonts w:cs="Arial"/>
              </w:rPr>
              <w:t>68%</w:t>
            </w:r>
          </w:p>
        </w:tc>
        <w:tc>
          <w:tcPr>
            <w:tcW w:w="576" w:type="dxa"/>
            <w:vAlign w:val="center"/>
          </w:tcPr>
          <w:p w14:paraId="557DFEF9" w14:textId="77777777" w:rsidR="006A1935" w:rsidRPr="00FA7D03" w:rsidRDefault="006A1935" w:rsidP="0056163F">
            <w:pPr>
              <w:rPr>
                <w:rFonts w:cs="Arial"/>
              </w:rPr>
            </w:pPr>
            <w:r w:rsidRPr="00FA7D03">
              <w:rPr>
                <w:rFonts w:cs="Arial"/>
              </w:rPr>
              <w:t>45%</w:t>
            </w:r>
          </w:p>
        </w:tc>
      </w:tr>
      <w:tr w:rsidR="006A1935" w:rsidRPr="00FA7D03" w14:paraId="11FC80F7" w14:textId="77777777" w:rsidTr="0056163F">
        <w:tc>
          <w:tcPr>
            <w:tcW w:w="576" w:type="dxa"/>
            <w:shd w:val="clear" w:color="auto" w:fill="A6A6A6" w:themeFill="background1" w:themeFillShade="A6"/>
            <w:vAlign w:val="center"/>
          </w:tcPr>
          <w:p w14:paraId="1866DE19" w14:textId="77777777" w:rsidR="006A1935" w:rsidRPr="00FA7D03" w:rsidRDefault="006A1935" w:rsidP="0056163F">
            <w:pPr>
              <w:rPr>
                <w:rFonts w:cs="Arial"/>
              </w:rPr>
            </w:pPr>
            <w:r w:rsidRPr="00FA7D03">
              <w:rPr>
                <w:rFonts w:cs="Arial"/>
              </w:rPr>
              <w:t>+64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3D63296B" w14:textId="77777777" w:rsidR="006A1935" w:rsidRPr="00FA7D03" w:rsidRDefault="006A1935" w:rsidP="0056163F">
            <w:pPr>
              <w:rPr>
                <w:rFonts w:cs="Arial"/>
              </w:rPr>
            </w:pPr>
            <w:r w:rsidRPr="00FA7D03">
              <w:rPr>
                <w:rFonts w:cs="Arial"/>
              </w:rPr>
              <w:t>80%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2038BA86" w14:textId="77777777" w:rsidR="006A1935" w:rsidRPr="00FA7D03" w:rsidRDefault="006A1935" w:rsidP="0056163F">
            <w:pPr>
              <w:rPr>
                <w:rFonts w:cs="Arial"/>
              </w:rPr>
            </w:pPr>
            <w:r w:rsidRPr="00FA7D03">
              <w:rPr>
                <w:rFonts w:cs="Arial"/>
              </w:rPr>
              <w:t>82%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3B58798D" w14:textId="77777777" w:rsidR="006A1935" w:rsidRPr="00FA7D03" w:rsidRDefault="006A1935" w:rsidP="0056163F">
            <w:pPr>
              <w:rPr>
                <w:rFonts w:cs="Arial"/>
              </w:rPr>
            </w:pPr>
            <w:r w:rsidRPr="00FA7D03">
              <w:rPr>
                <w:rFonts w:cs="Arial"/>
              </w:rPr>
              <w:t>82%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4C3BEC04" w14:textId="77777777" w:rsidR="006A1935" w:rsidRPr="00FA7D03" w:rsidRDefault="006A1935" w:rsidP="0056163F">
            <w:pPr>
              <w:rPr>
                <w:rFonts w:cs="Arial"/>
              </w:rPr>
            </w:pPr>
            <w:r w:rsidRPr="00FA7D03">
              <w:rPr>
                <w:rFonts w:cs="Arial"/>
              </w:rPr>
              <w:t>84%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31DA2E78" w14:textId="77777777" w:rsidR="006A1935" w:rsidRPr="00FA7D03" w:rsidRDefault="006A1935" w:rsidP="0056163F">
            <w:pPr>
              <w:rPr>
                <w:rFonts w:cs="Arial"/>
              </w:rPr>
            </w:pPr>
            <w:r w:rsidRPr="00FA7D03">
              <w:rPr>
                <w:rFonts w:cs="Arial"/>
              </w:rPr>
              <w:t>75%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1A358358" w14:textId="77777777" w:rsidR="006A1935" w:rsidRPr="00FA7D03" w:rsidRDefault="006A1935" w:rsidP="0056163F">
            <w:pPr>
              <w:rPr>
                <w:rFonts w:cs="Arial"/>
              </w:rPr>
            </w:pPr>
            <w:r w:rsidRPr="00FA7D03">
              <w:rPr>
                <w:rFonts w:cs="Arial"/>
              </w:rPr>
              <w:t>77%</w:t>
            </w:r>
          </w:p>
        </w:tc>
      </w:tr>
      <w:tr w:rsidR="006A1935" w:rsidRPr="00FA7D03" w14:paraId="6C580E87" w14:textId="77777777" w:rsidTr="0056163F">
        <w:tc>
          <w:tcPr>
            <w:tcW w:w="576" w:type="dxa"/>
            <w:shd w:val="clear" w:color="auto" w:fill="A6A6A6" w:themeFill="background1" w:themeFillShade="A6"/>
            <w:vAlign w:val="center"/>
          </w:tcPr>
          <w:p w14:paraId="1EEC4DD6" w14:textId="77777777" w:rsidR="006A1935" w:rsidRPr="00FA7D03" w:rsidRDefault="006A1935" w:rsidP="0056163F">
            <w:pPr>
              <w:rPr>
                <w:rFonts w:cs="Arial"/>
              </w:rPr>
            </w:pPr>
          </w:p>
        </w:tc>
        <w:tc>
          <w:tcPr>
            <w:tcW w:w="576" w:type="dxa"/>
            <w:shd w:val="clear" w:color="auto" w:fill="A6A6A6" w:themeFill="background1" w:themeFillShade="A6"/>
            <w:vAlign w:val="center"/>
          </w:tcPr>
          <w:p w14:paraId="6A72D6DE" w14:textId="77777777" w:rsidR="006A1935" w:rsidRPr="00FA7D03" w:rsidRDefault="006A1935" w:rsidP="0056163F">
            <w:pPr>
              <w:rPr>
                <w:rFonts w:cs="Arial"/>
              </w:rPr>
            </w:pPr>
            <w:r w:rsidRPr="00FA7D03">
              <w:rPr>
                <w:rFonts w:cs="Arial"/>
              </w:rPr>
              <w:t>-2</w:t>
            </w:r>
          </w:p>
        </w:tc>
        <w:tc>
          <w:tcPr>
            <w:tcW w:w="576" w:type="dxa"/>
            <w:shd w:val="clear" w:color="auto" w:fill="A6A6A6" w:themeFill="background1" w:themeFillShade="A6"/>
            <w:vAlign w:val="center"/>
          </w:tcPr>
          <w:p w14:paraId="52A9F177" w14:textId="77777777" w:rsidR="006A1935" w:rsidRPr="00FA7D03" w:rsidRDefault="006A1935" w:rsidP="0056163F">
            <w:pPr>
              <w:rPr>
                <w:rFonts w:cs="Arial"/>
              </w:rPr>
            </w:pPr>
            <w:r w:rsidRPr="00FA7D03">
              <w:rPr>
                <w:rFonts w:cs="Arial"/>
              </w:rPr>
              <w:t>-4</w:t>
            </w:r>
          </w:p>
        </w:tc>
        <w:tc>
          <w:tcPr>
            <w:tcW w:w="576" w:type="dxa"/>
            <w:shd w:val="clear" w:color="auto" w:fill="A6A6A6" w:themeFill="background1" w:themeFillShade="A6"/>
            <w:vAlign w:val="center"/>
          </w:tcPr>
          <w:p w14:paraId="5CA154DF" w14:textId="77777777" w:rsidR="006A1935" w:rsidRPr="00FA7D03" w:rsidRDefault="006A1935" w:rsidP="0056163F">
            <w:pPr>
              <w:rPr>
                <w:rFonts w:cs="Arial"/>
              </w:rPr>
            </w:pPr>
            <w:r w:rsidRPr="00FA7D03">
              <w:rPr>
                <w:rFonts w:cs="Arial"/>
              </w:rPr>
              <w:t>-8</w:t>
            </w:r>
          </w:p>
        </w:tc>
        <w:tc>
          <w:tcPr>
            <w:tcW w:w="576" w:type="dxa"/>
            <w:shd w:val="clear" w:color="auto" w:fill="A6A6A6" w:themeFill="background1" w:themeFillShade="A6"/>
            <w:vAlign w:val="center"/>
          </w:tcPr>
          <w:p w14:paraId="3441C568" w14:textId="77777777" w:rsidR="006A1935" w:rsidRPr="00FA7D03" w:rsidRDefault="006A1935" w:rsidP="0056163F">
            <w:pPr>
              <w:rPr>
                <w:rFonts w:cs="Arial"/>
              </w:rPr>
            </w:pPr>
            <w:r w:rsidRPr="00FA7D03">
              <w:rPr>
                <w:rFonts w:cs="Arial"/>
              </w:rPr>
              <w:t>-16</w:t>
            </w:r>
          </w:p>
        </w:tc>
        <w:tc>
          <w:tcPr>
            <w:tcW w:w="576" w:type="dxa"/>
            <w:shd w:val="clear" w:color="auto" w:fill="A6A6A6" w:themeFill="background1" w:themeFillShade="A6"/>
            <w:vAlign w:val="center"/>
          </w:tcPr>
          <w:p w14:paraId="5A3EEAD1" w14:textId="77777777" w:rsidR="006A1935" w:rsidRPr="00FA7D03" w:rsidRDefault="006A1935" w:rsidP="0056163F">
            <w:pPr>
              <w:rPr>
                <w:rFonts w:cs="Arial"/>
              </w:rPr>
            </w:pPr>
            <w:r w:rsidRPr="00FA7D03">
              <w:rPr>
                <w:rFonts w:cs="Arial"/>
              </w:rPr>
              <w:t>-32</w:t>
            </w:r>
          </w:p>
        </w:tc>
        <w:tc>
          <w:tcPr>
            <w:tcW w:w="576" w:type="dxa"/>
            <w:shd w:val="clear" w:color="auto" w:fill="A6A6A6" w:themeFill="background1" w:themeFillShade="A6"/>
            <w:vAlign w:val="center"/>
          </w:tcPr>
          <w:p w14:paraId="3AC32B11" w14:textId="77777777" w:rsidR="006A1935" w:rsidRPr="00FA7D03" w:rsidRDefault="006A1935" w:rsidP="0056163F">
            <w:pPr>
              <w:rPr>
                <w:rFonts w:cs="Arial"/>
              </w:rPr>
            </w:pPr>
            <w:r w:rsidRPr="00FA7D03">
              <w:rPr>
                <w:rFonts w:cs="Arial"/>
              </w:rPr>
              <w:t>-64</w:t>
            </w:r>
          </w:p>
        </w:tc>
      </w:tr>
    </w:tbl>
    <w:p w14:paraId="09324BB4" w14:textId="77777777" w:rsidR="006A1935" w:rsidRPr="00FA7D03" w:rsidRDefault="006A1935" w:rsidP="006A1935">
      <w:pPr>
        <w:rPr>
          <w:rFonts w:cs="Arial"/>
          <w:vertAlign w:val="subscript"/>
        </w:rPr>
      </w:pPr>
    </w:p>
    <w:p w14:paraId="698EF934" w14:textId="77777777" w:rsidR="006A1935" w:rsidRPr="00FA7D03" w:rsidRDefault="006A1935" w:rsidP="006A1935">
      <w:pPr>
        <w:rPr>
          <w:rFonts w:cs="Arial"/>
        </w:rPr>
      </w:pPr>
      <w:r w:rsidRPr="00FA7D03">
        <w:rPr>
          <w:rFonts w:cs="Arial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57ED1E8" wp14:editId="53326F38">
                <wp:simplePos x="0" y="0"/>
                <wp:positionH relativeFrom="column">
                  <wp:posOffset>636905</wp:posOffset>
                </wp:positionH>
                <wp:positionV relativeFrom="paragraph">
                  <wp:posOffset>57150</wp:posOffset>
                </wp:positionV>
                <wp:extent cx="671510" cy="314325"/>
                <wp:effectExtent l="6985" t="0" r="21590" b="2159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71510" cy="3143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2775B64" w14:textId="77777777" w:rsidR="003E6926" w:rsidRDefault="003E6926" w:rsidP="006A1935">
                            <w:r>
                              <w:t xml:space="preserve">You Get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57ED1E8" id="Text Box 3" o:spid="_x0000_s1028" type="#_x0000_t202" style="position:absolute;margin-left:50.15pt;margin-top:4.5pt;width:52.85pt;height:24.75pt;rotation:-90;z-index:251675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" fillcolor="white [3201]" strokecolor="white [3212]" strokeweight=".5pt">
                <v:textbox>
                  <w:txbxContent>
                    <w:p w14:paraId="02775B64" w14:textId="77777777" w:rsidR="003E6926" w:rsidRDefault="003E6926" w:rsidP="006A1935">
                      <w:r>
                        <w:t xml:space="preserve">You Get </w:t>
                      </w:r>
                    </w:p>
                  </w:txbxContent>
                </v:textbox>
              </v:shape>
            </w:pict>
          </mc:Fallback>
        </mc:AlternateContent>
      </w:r>
    </w:p>
    <w:p w14:paraId="2CFB1E4D" w14:textId="77777777" w:rsidR="006A1935" w:rsidRPr="00FA7D03" w:rsidRDefault="006A1935" w:rsidP="006A1935">
      <w:pPr>
        <w:rPr>
          <w:rFonts w:cs="Arial"/>
        </w:rPr>
      </w:pPr>
    </w:p>
    <w:p w14:paraId="38C644B8" w14:textId="77777777" w:rsidR="006A1935" w:rsidRPr="00FA7D03" w:rsidRDefault="006A1935" w:rsidP="006A1935">
      <w:pPr>
        <w:rPr>
          <w:rFonts w:cs="Arial"/>
        </w:rPr>
      </w:pPr>
    </w:p>
    <w:p w14:paraId="29470B08" w14:textId="77777777" w:rsidR="006A1935" w:rsidRPr="00FA7D03" w:rsidRDefault="006A1935" w:rsidP="006A1935">
      <w:pPr>
        <w:rPr>
          <w:rFonts w:cs="Arial"/>
        </w:rPr>
      </w:pPr>
      <w:r w:rsidRPr="00FA7D03">
        <w:rPr>
          <w:rFonts w:cs="Arial"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E910056" wp14:editId="31618892">
                <wp:simplePos x="0" y="0"/>
                <wp:positionH relativeFrom="column">
                  <wp:posOffset>1748155</wp:posOffset>
                </wp:positionH>
                <wp:positionV relativeFrom="paragraph">
                  <wp:posOffset>140970</wp:posOffset>
                </wp:positionV>
                <wp:extent cx="1885950" cy="314325"/>
                <wp:effectExtent l="0" t="0" r="19050" b="2857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85950" cy="3143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4FCA0CA" w14:textId="77777777" w:rsidR="003E6926" w:rsidRDefault="003E6926" w:rsidP="006A1935">
                            <w:r>
                              <w:t>Red Cross Loses (cent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910056" id="Text Box 4" o:spid="_x0000_s1029" type="#_x0000_t202" style="position:absolute;margin-left:137.65pt;margin-top:11.1pt;width:148.5pt;height:24.7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" fillcolor="white [3201]" strokecolor="white [3212]" strokeweight=".5pt">
                <v:textbox>
                  <w:txbxContent>
                    <w:p w14:paraId="04FCA0CA" w14:textId="77777777" w:rsidR="003E6926" w:rsidRDefault="003E6926" w:rsidP="006A1935">
                      <w:r>
                        <w:t>Red Cross Loses (cents)</w:t>
                      </w:r>
                    </w:p>
                  </w:txbxContent>
                </v:textbox>
              </v:shape>
            </w:pict>
          </mc:Fallback>
        </mc:AlternateContent>
      </w:r>
    </w:p>
    <w:p w14:paraId="257EF0A0" w14:textId="77777777" w:rsidR="006A1935" w:rsidRPr="00FA7D03" w:rsidRDefault="006A1935" w:rsidP="006A1935">
      <w:pPr>
        <w:rPr>
          <w:rFonts w:cs="Arial"/>
        </w:rPr>
      </w:pPr>
      <w:bookmarkStart w:id="0" w:name="_GoBack"/>
      <w:bookmarkEnd w:id="0"/>
    </w:p>
    <w:p w14:paraId="11E1DEE1" w14:textId="77777777" w:rsidR="006A1935" w:rsidRPr="00FA7D03" w:rsidRDefault="006A1935" w:rsidP="006A1935">
      <w:pPr>
        <w:pStyle w:val="ListParagraph"/>
        <w:numPr>
          <w:ilvl w:val="0"/>
          <w:numId w:val="6"/>
        </w:numPr>
        <w:rPr>
          <w:rFonts w:cs="Arial"/>
        </w:rPr>
      </w:pPr>
      <w:r w:rsidRPr="00FA7D03">
        <w:rPr>
          <w:rFonts w:cs="Arial"/>
        </w:rPr>
        <w:t>Controls (n=26)</w:t>
      </w:r>
    </w:p>
    <w:tbl>
      <w:tblPr>
        <w:tblStyle w:val="TableGrid"/>
        <w:tblpPr w:leftFromText="180" w:rightFromText="180" w:vertAnchor="text" w:horzAnchor="page" w:tblpX="2551" w:tblpY="87"/>
        <w:tblW w:w="0" w:type="auto"/>
        <w:tblLook w:val="04A0" w:firstRow="1" w:lastRow="0" w:firstColumn="1" w:lastColumn="0" w:noHBand="0" w:noVBand="1"/>
      </w:tblPr>
      <w:tblGrid>
        <w:gridCol w:w="576"/>
        <w:gridCol w:w="597"/>
        <w:gridCol w:w="597"/>
        <w:gridCol w:w="597"/>
        <w:gridCol w:w="597"/>
        <w:gridCol w:w="597"/>
        <w:gridCol w:w="597"/>
      </w:tblGrid>
      <w:tr w:rsidR="006A1935" w:rsidRPr="00FA7D03" w14:paraId="7D0CBEE0" w14:textId="77777777" w:rsidTr="0056163F">
        <w:tc>
          <w:tcPr>
            <w:tcW w:w="576" w:type="dxa"/>
            <w:shd w:val="clear" w:color="auto" w:fill="A6A6A6" w:themeFill="background1" w:themeFillShade="A6"/>
            <w:vAlign w:val="center"/>
          </w:tcPr>
          <w:p w14:paraId="21300C6C" w14:textId="77777777" w:rsidR="006A1935" w:rsidRPr="00FA7D03" w:rsidRDefault="006A1935" w:rsidP="0056163F">
            <w:pPr>
              <w:rPr>
                <w:rFonts w:cs="Arial"/>
              </w:rPr>
            </w:pPr>
            <w:r w:rsidRPr="00FA7D03">
              <w:rPr>
                <w:rFonts w:cs="Arial"/>
              </w:rPr>
              <w:t>+2</w:t>
            </w:r>
          </w:p>
        </w:tc>
        <w:tc>
          <w:tcPr>
            <w:tcW w:w="576" w:type="dxa"/>
            <w:vAlign w:val="center"/>
          </w:tcPr>
          <w:p w14:paraId="4B5944EE" w14:textId="77777777" w:rsidR="006A1935" w:rsidRPr="00FA7D03" w:rsidRDefault="006A1935" w:rsidP="0056163F">
            <w:pPr>
              <w:rPr>
                <w:rFonts w:cs="Arial"/>
              </w:rPr>
            </w:pPr>
            <w:r w:rsidRPr="00FA7D03">
              <w:rPr>
                <w:rFonts w:cs="Arial"/>
              </w:rPr>
              <w:t>58%</w:t>
            </w:r>
          </w:p>
        </w:tc>
        <w:tc>
          <w:tcPr>
            <w:tcW w:w="576" w:type="dxa"/>
            <w:vAlign w:val="center"/>
          </w:tcPr>
          <w:p w14:paraId="3AB6330E" w14:textId="77777777" w:rsidR="006A1935" w:rsidRPr="00FA7D03" w:rsidRDefault="006A1935" w:rsidP="0056163F">
            <w:pPr>
              <w:rPr>
                <w:rFonts w:cs="Arial"/>
              </w:rPr>
            </w:pPr>
            <w:r w:rsidRPr="00FA7D03">
              <w:rPr>
                <w:rFonts w:cs="Arial"/>
              </w:rPr>
              <w:t>38%</w:t>
            </w:r>
          </w:p>
        </w:tc>
        <w:tc>
          <w:tcPr>
            <w:tcW w:w="576" w:type="dxa"/>
            <w:vAlign w:val="center"/>
          </w:tcPr>
          <w:p w14:paraId="7AD17CB2" w14:textId="77777777" w:rsidR="006A1935" w:rsidRPr="00FA7D03" w:rsidRDefault="006A1935" w:rsidP="0056163F">
            <w:pPr>
              <w:rPr>
                <w:rFonts w:cs="Arial"/>
              </w:rPr>
            </w:pPr>
            <w:r w:rsidRPr="00FA7D03">
              <w:rPr>
                <w:rFonts w:cs="Arial"/>
              </w:rPr>
              <w:t>33%</w:t>
            </w:r>
          </w:p>
        </w:tc>
        <w:tc>
          <w:tcPr>
            <w:tcW w:w="576" w:type="dxa"/>
            <w:vAlign w:val="center"/>
          </w:tcPr>
          <w:p w14:paraId="51A9A5FC" w14:textId="77777777" w:rsidR="006A1935" w:rsidRPr="00FA7D03" w:rsidRDefault="006A1935" w:rsidP="0056163F">
            <w:pPr>
              <w:rPr>
                <w:rFonts w:cs="Arial"/>
              </w:rPr>
            </w:pPr>
            <w:r w:rsidRPr="00FA7D03">
              <w:rPr>
                <w:rFonts w:cs="Arial"/>
              </w:rPr>
              <w:t>17%</w:t>
            </w:r>
          </w:p>
        </w:tc>
        <w:tc>
          <w:tcPr>
            <w:tcW w:w="576" w:type="dxa"/>
            <w:vAlign w:val="center"/>
          </w:tcPr>
          <w:p w14:paraId="74518EFC" w14:textId="77777777" w:rsidR="006A1935" w:rsidRPr="00FA7D03" w:rsidRDefault="006A1935" w:rsidP="0056163F">
            <w:pPr>
              <w:rPr>
                <w:rFonts w:cs="Arial"/>
              </w:rPr>
            </w:pPr>
            <w:r w:rsidRPr="00FA7D03">
              <w:rPr>
                <w:rFonts w:cs="Arial"/>
              </w:rPr>
              <w:t>15%</w:t>
            </w:r>
          </w:p>
        </w:tc>
        <w:tc>
          <w:tcPr>
            <w:tcW w:w="576" w:type="dxa"/>
            <w:vAlign w:val="center"/>
          </w:tcPr>
          <w:p w14:paraId="77E73C99" w14:textId="77777777" w:rsidR="006A1935" w:rsidRPr="00FA7D03" w:rsidRDefault="006A1935" w:rsidP="0056163F">
            <w:pPr>
              <w:rPr>
                <w:rFonts w:cs="Arial"/>
              </w:rPr>
            </w:pPr>
            <w:r w:rsidRPr="00FA7D03">
              <w:rPr>
                <w:rFonts w:cs="Arial"/>
              </w:rPr>
              <w:t>21%</w:t>
            </w:r>
          </w:p>
        </w:tc>
      </w:tr>
      <w:tr w:rsidR="006A1935" w:rsidRPr="00FA7D03" w14:paraId="470DD551" w14:textId="77777777" w:rsidTr="0056163F">
        <w:tc>
          <w:tcPr>
            <w:tcW w:w="576" w:type="dxa"/>
            <w:shd w:val="clear" w:color="auto" w:fill="A6A6A6" w:themeFill="background1" w:themeFillShade="A6"/>
            <w:vAlign w:val="center"/>
          </w:tcPr>
          <w:p w14:paraId="6D039CF8" w14:textId="77777777" w:rsidR="006A1935" w:rsidRPr="00FA7D03" w:rsidRDefault="006A1935" w:rsidP="0056163F">
            <w:pPr>
              <w:rPr>
                <w:rFonts w:cs="Arial"/>
              </w:rPr>
            </w:pPr>
            <w:r w:rsidRPr="00FA7D03">
              <w:rPr>
                <w:rFonts w:cs="Arial"/>
              </w:rPr>
              <w:t>+4</w:t>
            </w:r>
          </w:p>
        </w:tc>
        <w:tc>
          <w:tcPr>
            <w:tcW w:w="576" w:type="dxa"/>
            <w:vAlign w:val="center"/>
          </w:tcPr>
          <w:p w14:paraId="3EA9D134" w14:textId="77777777" w:rsidR="006A1935" w:rsidRPr="00FA7D03" w:rsidRDefault="006A1935" w:rsidP="0056163F">
            <w:pPr>
              <w:rPr>
                <w:rFonts w:cs="Arial"/>
              </w:rPr>
            </w:pPr>
            <w:r w:rsidRPr="00FA7D03">
              <w:rPr>
                <w:rFonts w:cs="Arial"/>
              </w:rPr>
              <w:t>71%</w:t>
            </w:r>
          </w:p>
        </w:tc>
        <w:tc>
          <w:tcPr>
            <w:tcW w:w="576" w:type="dxa"/>
            <w:vAlign w:val="center"/>
          </w:tcPr>
          <w:p w14:paraId="13CB7C27" w14:textId="77777777" w:rsidR="006A1935" w:rsidRPr="00FA7D03" w:rsidRDefault="006A1935" w:rsidP="0056163F">
            <w:pPr>
              <w:rPr>
                <w:rFonts w:cs="Arial"/>
              </w:rPr>
            </w:pPr>
            <w:r w:rsidRPr="00FA7D03">
              <w:rPr>
                <w:rFonts w:cs="Arial"/>
              </w:rPr>
              <w:t>63%</w:t>
            </w:r>
          </w:p>
        </w:tc>
        <w:tc>
          <w:tcPr>
            <w:tcW w:w="576" w:type="dxa"/>
            <w:vAlign w:val="center"/>
          </w:tcPr>
          <w:p w14:paraId="0066A9DB" w14:textId="77777777" w:rsidR="006A1935" w:rsidRPr="00FA7D03" w:rsidRDefault="006A1935" w:rsidP="0056163F">
            <w:pPr>
              <w:rPr>
                <w:rFonts w:cs="Arial"/>
              </w:rPr>
            </w:pPr>
            <w:r w:rsidRPr="00FA7D03">
              <w:rPr>
                <w:rFonts w:cs="Arial"/>
              </w:rPr>
              <w:t>27%</w:t>
            </w:r>
          </w:p>
        </w:tc>
        <w:tc>
          <w:tcPr>
            <w:tcW w:w="576" w:type="dxa"/>
            <w:vAlign w:val="center"/>
          </w:tcPr>
          <w:p w14:paraId="7D8EE72F" w14:textId="77777777" w:rsidR="006A1935" w:rsidRPr="00FA7D03" w:rsidRDefault="006A1935" w:rsidP="0056163F">
            <w:pPr>
              <w:rPr>
                <w:rFonts w:cs="Arial"/>
              </w:rPr>
            </w:pPr>
            <w:r w:rsidRPr="00FA7D03">
              <w:rPr>
                <w:rFonts w:cs="Arial"/>
              </w:rPr>
              <w:t>35%</w:t>
            </w:r>
          </w:p>
        </w:tc>
        <w:tc>
          <w:tcPr>
            <w:tcW w:w="576" w:type="dxa"/>
            <w:vAlign w:val="center"/>
          </w:tcPr>
          <w:p w14:paraId="6E47F1DB" w14:textId="77777777" w:rsidR="006A1935" w:rsidRPr="00FA7D03" w:rsidRDefault="006A1935" w:rsidP="0056163F">
            <w:pPr>
              <w:rPr>
                <w:rFonts w:cs="Arial"/>
              </w:rPr>
            </w:pPr>
            <w:r w:rsidRPr="00FA7D03">
              <w:rPr>
                <w:rFonts w:cs="Arial"/>
              </w:rPr>
              <w:t>17%</w:t>
            </w:r>
          </w:p>
        </w:tc>
        <w:tc>
          <w:tcPr>
            <w:tcW w:w="576" w:type="dxa"/>
            <w:vAlign w:val="center"/>
          </w:tcPr>
          <w:p w14:paraId="5916497B" w14:textId="77777777" w:rsidR="006A1935" w:rsidRPr="00FA7D03" w:rsidRDefault="006A1935" w:rsidP="0056163F">
            <w:pPr>
              <w:rPr>
                <w:rFonts w:cs="Arial"/>
              </w:rPr>
            </w:pPr>
            <w:r w:rsidRPr="00FA7D03">
              <w:rPr>
                <w:rFonts w:cs="Arial"/>
              </w:rPr>
              <w:t>13%</w:t>
            </w:r>
          </w:p>
        </w:tc>
      </w:tr>
      <w:tr w:rsidR="006A1935" w:rsidRPr="00FA7D03" w14:paraId="1EDBB395" w14:textId="77777777" w:rsidTr="0056163F">
        <w:tc>
          <w:tcPr>
            <w:tcW w:w="576" w:type="dxa"/>
            <w:shd w:val="clear" w:color="auto" w:fill="A6A6A6" w:themeFill="background1" w:themeFillShade="A6"/>
            <w:vAlign w:val="center"/>
          </w:tcPr>
          <w:p w14:paraId="78BD51E6" w14:textId="77777777" w:rsidR="006A1935" w:rsidRPr="00FA7D03" w:rsidRDefault="006A1935" w:rsidP="0056163F">
            <w:pPr>
              <w:rPr>
                <w:rFonts w:cs="Arial"/>
              </w:rPr>
            </w:pPr>
            <w:r w:rsidRPr="00FA7D03">
              <w:rPr>
                <w:rFonts w:cs="Arial"/>
              </w:rPr>
              <w:t>+8</w:t>
            </w:r>
          </w:p>
        </w:tc>
        <w:tc>
          <w:tcPr>
            <w:tcW w:w="576" w:type="dxa"/>
            <w:vAlign w:val="center"/>
          </w:tcPr>
          <w:p w14:paraId="11FBDDB8" w14:textId="77777777" w:rsidR="006A1935" w:rsidRPr="00FA7D03" w:rsidRDefault="006A1935" w:rsidP="0056163F">
            <w:pPr>
              <w:rPr>
                <w:rFonts w:cs="Arial"/>
              </w:rPr>
            </w:pPr>
            <w:r w:rsidRPr="00FA7D03">
              <w:rPr>
                <w:rFonts w:cs="Arial"/>
              </w:rPr>
              <w:t>85%</w:t>
            </w:r>
          </w:p>
        </w:tc>
        <w:tc>
          <w:tcPr>
            <w:tcW w:w="576" w:type="dxa"/>
            <w:vAlign w:val="center"/>
          </w:tcPr>
          <w:p w14:paraId="06758462" w14:textId="77777777" w:rsidR="006A1935" w:rsidRPr="00FA7D03" w:rsidRDefault="006A1935" w:rsidP="0056163F">
            <w:pPr>
              <w:rPr>
                <w:rFonts w:cs="Arial"/>
              </w:rPr>
            </w:pPr>
            <w:r w:rsidRPr="00FA7D03">
              <w:rPr>
                <w:rFonts w:cs="Arial"/>
              </w:rPr>
              <w:t>75%</w:t>
            </w:r>
          </w:p>
        </w:tc>
        <w:tc>
          <w:tcPr>
            <w:tcW w:w="576" w:type="dxa"/>
            <w:vAlign w:val="center"/>
          </w:tcPr>
          <w:p w14:paraId="65646157" w14:textId="77777777" w:rsidR="006A1935" w:rsidRPr="00FA7D03" w:rsidRDefault="006A1935" w:rsidP="0056163F">
            <w:pPr>
              <w:rPr>
                <w:rFonts w:cs="Arial"/>
              </w:rPr>
            </w:pPr>
            <w:r w:rsidRPr="00FA7D03">
              <w:rPr>
                <w:rFonts w:cs="Arial"/>
              </w:rPr>
              <w:t>58%</w:t>
            </w:r>
          </w:p>
        </w:tc>
        <w:tc>
          <w:tcPr>
            <w:tcW w:w="576" w:type="dxa"/>
            <w:vAlign w:val="center"/>
          </w:tcPr>
          <w:p w14:paraId="56F73A38" w14:textId="77777777" w:rsidR="006A1935" w:rsidRPr="00FA7D03" w:rsidRDefault="006A1935" w:rsidP="0056163F">
            <w:pPr>
              <w:rPr>
                <w:rFonts w:cs="Arial"/>
              </w:rPr>
            </w:pPr>
            <w:r w:rsidRPr="00FA7D03">
              <w:rPr>
                <w:rFonts w:cs="Arial"/>
              </w:rPr>
              <w:t>31%</w:t>
            </w:r>
          </w:p>
        </w:tc>
        <w:tc>
          <w:tcPr>
            <w:tcW w:w="576" w:type="dxa"/>
            <w:vAlign w:val="center"/>
          </w:tcPr>
          <w:p w14:paraId="65815A99" w14:textId="77777777" w:rsidR="006A1935" w:rsidRPr="00FA7D03" w:rsidRDefault="006A1935" w:rsidP="0056163F">
            <w:pPr>
              <w:rPr>
                <w:rFonts w:cs="Arial"/>
              </w:rPr>
            </w:pPr>
            <w:r w:rsidRPr="00FA7D03">
              <w:rPr>
                <w:rFonts w:cs="Arial"/>
              </w:rPr>
              <w:t>25%</w:t>
            </w:r>
          </w:p>
        </w:tc>
        <w:tc>
          <w:tcPr>
            <w:tcW w:w="576" w:type="dxa"/>
            <w:vAlign w:val="center"/>
          </w:tcPr>
          <w:p w14:paraId="2E7D7AC5" w14:textId="77777777" w:rsidR="006A1935" w:rsidRPr="00FA7D03" w:rsidRDefault="006A1935" w:rsidP="0056163F">
            <w:pPr>
              <w:rPr>
                <w:rFonts w:cs="Arial"/>
              </w:rPr>
            </w:pPr>
            <w:r w:rsidRPr="00FA7D03">
              <w:rPr>
                <w:rFonts w:cs="Arial"/>
              </w:rPr>
              <w:t>17%</w:t>
            </w:r>
          </w:p>
        </w:tc>
      </w:tr>
      <w:tr w:rsidR="006A1935" w:rsidRPr="00FA7D03" w14:paraId="4C5FA4C8" w14:textId="77777777" w:rsidTr="0056163F">
        <w:tc>
          <w:tcPr>
            <w:tcW w:w="576" w:type="dxa"/>
            <w:shd w:val="clear" w:color="auto" w:fill="A6A6A6" w:themeFill="background1" w:themeFillShade="A6"/>
            <w:vAlign w:val="center"/>
          </w:tcPr>
          <w:p w14:paraId="6D8510B3" w14:textId="77777777" w:rsidR="006A1935" w:rsidRPr="00FA7D03" w:rsidRDefault="006A1935" w:rsidP="0056163F">
            <w:pPr>
              <w:rPr>
                <w:rFonts w:cs="Arial"/>
              </w:rPr>
            </w:pPr>
            <w:r w:rsidRPr="00FA7D03">
              <w:rPr>
                <w:rFonts w:cs="Arial"/>
              </w:rPr>
              <w:t>+16</w:t>
            </w:r>
          </w:p>
        </w:tc>
        <w:tc>
          <w:tcPr>
            <w:tcW w:w="576" w:type="dxa"/>
            <w:vAlign w:val="center"/>
          </w:tcPr>
          <w:p w14:paraId="24DE9E5C" w14:textId="77777777" w:rsidR="006A1935" w:rsidRPr="00FA7D03" w:rsidRDefault="006A1935" w:rsidP="0056163F">
            <w:pPr>
              <w:rPr>
                <w:rFonts w:cs="Arial"/>
              </w:rPr>
            </w:pPr>
            <w:r w:rsidRPr="00FA7D03">
              <w:rPr>
                <w:rFonts w:cs="Arial"/>
              </w:rPr>
              <w:t>88%</w:t>
            </w:r>
          </w:p>
        </w:tc>
        <w:tc>
          <w:tcPr>
            <w:tcW w:w="576" w:type="dxa"/>
            <w:vAlign w:val="center"/>
          </w:tcPr>
          <w:p w14:paraId="0B6E08AA" w14:textId="77777777" w:rsidR="006A1935" w:rsidRPr="00FA7D03" w:rsidRDefault="006A1935" w:rsidP="0056163F">
            <w:pPr>
              <w:rPr>
                <w:rFonts w:cs="Arial"/>
              </w:rPr>
            </w:pPr>
            <w:r w:rsidRPr="00FA7D03">
              <w:rPr>
                <w:rFonts w:cs="Arial"/>
              </w:rPr>
              <w:t>85%</w:t>
            </w:r>
          </w:p>
        </w:tc>
        <w:tc>
          <w:tcPr>
            <w:tcW w:w="576" w:type="dxa"/>
            <w:vAlign w:val="center"/>
          </w:tcPr>
          <w:p w14:paraId="174F220D" w14:textId="77777777" w:rsidR="006A1935" w:rsidRPr="00FA7D03" w:rsidRDefault="006A1935" w:rsidP="0056163F">
            <w:pPr>
              <w:rPr>
                <w:rFonts w:cs="Arial"/>
              </w:rPr>
            </w:pPr>
            <w:r w:rsidRPr="00FA7D03">
              <w:rPr>
                <w:rFonts w:cs="Arial"/>
              </w:rPr>
              <w:t>81%</w:t>
            </w:r>
          </w:p>
        </w:tc>
        <w:tc>
          <w:tcPr>
            <w:tcW w:w="576" w:type="dxa"/>
            <w:vAlign w:val="center"/>
          </w:tcPr>
          <w:p w14:paraId="51D9FA5A" w14:textId="77777777" w:rsidR="006A1935" w:rsidRPr="00FA7D03" w:rsidRDefault="006A1935" w:rsidP="0056163F">
            <w:pPr>
              <w:rPr>
                <w:rFonts w:cs="Arial"/>
              </w:rPr>
            </w:pPr>
            <w:r w:rsidRPr="00FA7D03">
              <w:rPr>
                <w:rFonts w:cs="Arial"/>
              </w:rPr>
              <w:t>63%</w:t>
            </w:r>
          </w:p>
        </w:tc>
        <w:tc>
          <w:tcPr>
            <w:tcW w:w="576" w:type="dxa"/>
            <w:vAlign w:val="center"/>
          </w:tcPr>
          <w:p w14:paraId="3266404A" w14:textId="77777777" w:rsidR="006A1935" w:rsidRPr="00FA7D03" w:rsidRDefault="006A1935" w:rsidP="0056163F">
            <w:pPr>
              <w:rPr>
                <w:rFonts w:cs="Arial"/>
              </w:rPr>
            </w:pPr>
            <w:r w:rsidRPr="00FA7D03">
              <w:rPr>
                <w:rFonts w:cs="Arial"/>
              </w:rPr>
              <w:t>27%</w:t>
            </w:r>
          </w:p>
        </w:tc>
        <w:tc>
          <w:tcPr>
            <w:tcW w:w="576" w:type="dxa"/>
            <w:vAlign w:val="center"/>
          </w:tcPr>
          <w:p w14:paraId="17BD1873" w14:textId="77777777" w:rsidR="006A1935" w:rsidRPr="00FA7D03" w:rsidRDefault="006A1935" w:rsidP="0056163F">
            <w:pPr>
              <w:rPr>
                <w:rFonts w:cs="Arial"/>
              </w:rPr>
            </w:pPr>
            <w:r w:rsidRPr="00FA7D03">
              <w:rPr>
                <w:rFonts w:cs="Arial"/>
              </w:rPr>
              <w:t>29%</w:t>
            </w:r>
          </w:p>
        </w:tc>
      </w:tr>
      <w:tr w:rsidR="006A1935" w:rsidRPr="00FA7D03" w14:paraId="0BF12CFA" w14:textId="77777777" w:rsidTr="0056163F">
        <w:tc>
          <w:tcPr>
            <w:tcW w:w="576" w:type="dxa"/>
            <w:shd w:val="clear" w:color="auto" w:fill="A6A6A6" w:themeFill="background1" w:themeFillShade="A6"/>
            <w:vAlign w:val="center"/>
          </w:tcPr>
          <w:p w14:paraId="0C415E8E" w14:textId="77777777" w:rsidR="006A1935" w:rsidRPr="00FA7D03" w:rsidRDefault="006A1935" w:rsidP="0056163F">
            <w:pPr>
              <w:rPr>
                <w:rFonts w:cs="Arial"/>
              </w:rPr>
            </w:pPr>
            <w:r w:rsidRPr="00FA7D03">
              <w:rPr>
                <w:rFonts w:cs="Arial"/>
              </w:rPr>
              <w:t>+32</w:t>
            </w:r>
          </w:p>
        </w:tc>
        <w:tc>
          <w:tcPr>
            <w:tcW w:w="576" w:type="dxa"/>
            <w:vAlign w:val="center"/>
          </w:tcPr>
          <w:p w14:paraId="42D53584" w14:textId="77777777" w:rsidR="006A1935" w:rsidRPr="00FA7D03" w:rsidRDefault="006A1935" w:rsidP="0056163F">
            <w:pPr>
              <w:rPr>
                <w:rFonts w:cs="Arial"/>
              </w:rPr>
            </w:pPr>
            <w:r w:rsidRPr="00FA7D03">
              <w:rPr>
                <w:rFonts w:cs="Arial"/>
              </w:rPr>
              <w:t>90%</w:t>
            </w:r>
          </w:p>
        </w:tc>
        <w:tc>
          <w:tcPr>
            <w:tcW w:w="576" w:type="dxa"/>
            <w:vAlign w:val="center"/>
          </w:tcPr>
          <w:p w14:paraId="0872F12F" w14:textId="77777777" w:rsidR="006A1935" w:rsidRPr="00FA7D03" w:rsidRDefault="006A1935" w:rsidP="0056163F">
            <w:pPr>
              <w:rPr>
                <w:rFonts w:cs="Arial"/>
              </w:rPr>
            </w:pPr>
            <w:r w:rsidRPr="00FA7D03">
              <w:rPr>
                <w:rFonts w:cs="Arial"/>
              </w:rPr>
              <w:t>87%</w:t>
            </w:r>
          </w:p>
        </w:tc>
        <w:tc>
          <w:tcPr>
            <w:tcW w:w="576" w:type="dxa"/>
            <w:vAlign w:val="center"/>
          </w:tcPr>
          <w:p w14:paraId="3C9B3E97" w14:textId="77777777" w:rsidR="006A1935" w:rsidRPr="00FA7D03" w:rsidRDefault="006A1935" w:rsidP="0056163F">
            <w:pPr>
              <w:rPr>
                <w:rFonts w:cs="Arial"/>
              </w:rPr>
            </w:pPr>
            <w:r w:rsidRPr="00FA7D03">
              <w:rPr>
                <w:rFonts w:cs="Arial"/>
              </w:rPr>
              <w:t>88%</w:t>
            </w:r>
          </w:p>
        </w:tc>
        <w:tc>
          <w:tcPr>
            <w:tcW w:w="576" w:type="dxa"/>
            <w:vAlign w:val="center"/>
          </w:tcPr>
          <w:p w14:paraId="2ABCE845" w14:textId="77777777" w:rsidR="006A1935" w:rsidRPr="00FA7D03" w:rsidRDefault="006A1935" w:rsidP="0056163F">
            <w:pPr>
              <w:rPr>
                <w:rFonts w:cs="Arial"/>
              </w:rPr>
            </w:pPr>
            <w:r w:rsidRPr="00FA7D03">
              <w:rPr>
                <w:rFonts w:cs="Arial"/>
              </w:rPr>
              <w:t>69%</w:t>
            </w:r>
          </w:p>
        </w:tc>
        <w:tc>
          <w:tcPr>
            <w:tcW w:w="576" w:type="dxa"/>
            <w:vAlign w:val="center"/>
          </w:tcPr>
          <w:p w14:paraId="2C27687F" w14:textId="77777777" w:rsidR="006A1935" w:rsidRPr="00FA7D03" w:rsidRDefault="006A1935" w:rsidP="0056163F">
            <w:pPr>
              <w:rPr>
                <w:rFonts w:cs="Arial"/>
              </w:rPr>
            </w:pPr>
            <w:r w:rsidRPr="00FA7D03">
              <w:rPr>
                <w:rFonts w:cs="Arial"/>
              </w:rPr>
              <w:t>52%</w:t>
            </w:r>
          </w:p>
        </w:tc>
        <w:tc>
          <w:tcPr>
            <w:tcW w:w="576" w:type="dxa"/>
            <w:vAlign w:val="center"/>
          </w:tcPr>
          <w:p w14:paraId="7EE0AA46" w14:textId="77777777" w:rsidR="006A1935" w:rsidRPr="00FA7D03" w:rsidRDefault="006A1935" w:rsidP="0056163F">
            <w:pPr>
              <w:rPr>
                <w:rFonts w:cs="Arial"/>
              </w:rPr>
            </w:pPr>
            <w:r w:rsidRPr="00FA7D03">
              <w:rPr>
                <w:rFonts w:cs="Arial"/>
              </w:rPr>
              <w:t>33%</w:t>
            </w:r>
          </w:p>
        </w:tc>
      </w:tr>
      <w:tr w:rsidR="006A1935" w:rsidRPr="00FA7D03" w14:paraId="0DD0B963" w14:textId="77777777" w:rsidTr="0056163F">
        <w:tc>
          <w:tcPr>
            <w:tcW w:w="576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3E573BE0" w14:textId="77777777" w:rsidR="006A1935" w:rsidRPr="00FA7D03" w:rsidRDefault="006A1935" w:rsidP="0056163F">
            <w:pPr>
              <w:rPr>
                <w:rFonts w:cs="Arial"/>
              </w:rPr>
            </w:pPr>
            <w:r w:rsidRPr="00FA7D03">
              <w:rPr>
                <w:rFonts w:cs="Arial"/>
              </w:rPr>
              <w:t>+64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33A0DE09" w14:textId="77777777" w:rsidR="006A1935" w:rsidRPr="00FA7D03" w:rsidRDefault="006A1935" w:rsidP="0056163F">
            <w:pPr>
              <w:rPr>
                <w:rFonts w:cs="Arial"/>
              </w:rPr>
            </w:pPr>
            <w:r w:rsidRPr="00FA7D03">
              <w:rPr>
                <w:rFonts w:cs="Arial"/>
              </w:rPr>
              <w:t>96%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3D72DB0F" w14:textId="77777777" w:rsidR="006A1935" w:rsidRPr="00FA7D03" w:rsidRDefault="006A1935" w:rsidP="0056163F">
            <w:pPr>
              <w:rPr>
                <w:rFonts w:cs="Arial"/>
              </w:rPr>
            </w:pPr>
            <w:r w:rsidRPr="00FA7D03">
              <w:rPr>
                <w:rFonts w:cs="Arial"/>
              </w:rPr>
              <w:t>92%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7A4A957A" w14:textId="77777777" w:rsidR="006A1935" w:rsidRPr="00FA7D03" w:rsidRDefault="006A1935" w:rsidP="0056163F">
            <w:pPr>
              <w:rPr>
                <w:rFonts w:cs="Arial"/>
              </w:rPr>
            </w:pPr>
            <w:r w:rsidRPr="00FA7D03">
              <w:rPr>
                <w:rFonts w:cs="Arial"/>
              </w:rPr>
              <w:t>81%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1A557105" w14:textId="77777777" w:rsidR="006A1935" w:rsidRPr="00FA7D03" w:rsidRDefault="006A1935" w:rsidP="0056163F">
            <w:pPr>
              <w:rPr>
                <w:rFonts w:cs="Arial"/>
              </w:rPr>
            </w:pPr>
            <w:r w:rsidRPr="00FA7D03">
              <w:rPr>
                <w:rFonts w:cs="Arial"/>
              </w:rPr>
              <w:t>87%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5ADD7E7E" w14:textId="77777777" w:rsidR="006A1935" w:rsidRPr="00FA7D03" w:rsidRDefault="006A1935" w:rsidP="0056163F">
            <w:pPr>
              <w:rPr>
                <w:rFonts w:cs="Arial"/>
              </w:rPr>
            </w:pPr>
            <w:r w:rsidRPr="00FA7D03">
              <w:rPr>
                <w:rFonts w:cs="Arial"/>
              </w:rPr>
              <w:t>75%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7E4A9205" w14:textId="77777777" w:rsidR="006A1935" w:rsidRPr="00FA7D03" w:rsidRDefault="006A1935" w:rsidP="0056163F">
            <w:pPr>
              <w:rPr>
                <w:rFonts w:cs="Arial"/>
              </w:rPr>
            </w:pPr>
            <w:r w:rsidRPr="00FA7D03">
              <w:rPr>
                <w:rFonts w:cs="Arial"/>
              </w:rPr>
              <w:t>56%</w:t>
            </w:r>
          </w:p>
        </w:tc>
      </w:tr>
      <w:tr w:rsidR="006A1935" w:rsidRPr="00FA7D03" w14:paraId="4A0B6F60" w14:textId="77777777" w:rsidTr="0056163F">
        <w:tc>
          <w:tcPr>
            <w:tcW w:w="576" w:type="dxa"/>
            <w:shd w:val="clear" w:color="auto" w:fill="A6A6A6" w:themeFill="background1" w:themeFillShade="A6"/>
            <w:vAlign w:val="center"/>
          </w:tcPr>
          <w:p w14:paraId="1B64D047" w14:textId="77777777" w:rsidR="006A1935" w:rsidRPr="00FA7D03" w:rsidRDefault="006A1935" w:rsidP="0056163F">
            <w:pPr>
              <w:rPr>
                <w:rFonts w:cs="Arial"/>
              </w:rPr>
            </w:pPr>
          </w:p>
        </w:tc>
        <w:tc>
          <w:tcPr>
            <w:tcW w:w="576" w:type="dxa"/>
            <w:shd w:val="clear" w:color="auto" w:fill="A6A6A6" w:themeFill="background1" w:themeFillShade="A6"/>
            <w:vAlign w:val="center"/>
          </w:tcPr>
          <w:p w14:paraId="0596E7F2" w14:textId="77777777" w:rsidR="006A1935" w:rsidRPr="00FA7D03" w:rsidRDefault="006A1935" w:rsidP="0056163F">
            <w:pPr>
              <w:rPr>
                <w:rFonts w:cs="Arial"/>
              </w:rPr>
            </w:pPr>
            <w:r w:rsidRPr="00FA7D03">
              <w:rPr>
                <w:rFonts w:cs="Arial"/>
              </w:rPr>
              <w:t>-2</w:t>
            </w:r>
          </w:p>
        </w:tc>
        <w:tc>
          <w:tcPr>
            <w:tcW w:w="576" w:type="dxa"/>
            <w:shd w:val="clear" w:color="auto" w:fill="A6A6A6" w:themeFill="background1" w:themeFillShade="A6"/>
            <w:vAlign w:val="center"/>
          </w:tcPr>
          <w:p w14:paraId="094CF294" w14:textId="77777777" w:rsidR="006A1935" w:rsidRPr="00FA7D03" w:rsidRDefault="006A1935" w:rsidP="0056163F">
            <w:pPr>
              <w:rPr>
                <w:rFonts w:cs="Arial"/>
              </w:rPr>
            </w:pPr>
            <w:r w:rsidRPr="00FA7D03">
              <w:rPr>
                <w:rFonts w:cs="Arial"/>
              </w:rPr>
              <w:t>-4</w:t>
            </w:r>
          </w:p>
        </w:tc>
        <w:tc>
          <w:tcPr>
            <w:tcW w:w="576" w:type="dxa"/>
            <w:shd w:val="clear" w:color="auto" w:fill="A6A6A6" w:themeFill="background1" w:themeFillShade="A6"/>
            <w:vAlign w:val="center"/>
          </w:tcPr>
          <w:p w14:paraId="6802CC10" w14:textId="77777777" w:rsidR="006A1935" w:rsidRPr="00FA7D03" w:rsidRDefault="006A1935" w:rsidP="0056163F">
            <w:pPr>
              <w:rPr>
                <w:rFonts w:cs="Arial"/>
              </w:rPr>
            </w:pPr>
            <w:r w:rsidRPr="00FA7D03">
              <w:rPr>
                <w:rFonts w:cs="Arial"/>
              </w:rPr>
              <w:t>-8</w:t>
            </w:r>
          </w:p>
        </w:tc>
        <w:tc>
          <w:tcPr>
            <w:tcW w:w="576" w:type="dxa"/>
            <w:shd w:val="clear" w:color="auto" w:fill="A6A6A6" w:themeFill="background1" w:themeFillShade="A6"/>
            <w:vAlign w:val="center"/>
          </w:tcPr>
          <w:p w14:paraId="4E5B79C6" w14:textId="77777777" w:rsidR="006A1935" w:rsidRPr="00FA7D03" w:rsidRDefault="006A1935" w:rsidP="0056163F">
            <w:pPr>
              <w:rPr>
                <w:rFonts w:cs="Arial"/>
              </w:rPr>
            </w:pPr>
            <w:r w:rsidRPr="00FA7D03">
              <w:rPr>
                <w:rFonts w:cs="Arial"/>
              </w:rPr>
              <w:t>-16</w:t>
            </w:r>
          </w:p>
        </w:tc>
        <w:tc>
          <w:tcPr>
            <w:tcW w:w="576" w:type="dxa"/>
            <w:shd w:val="clear" w:color="auto" w:fill="A6A6A6" w:themeFill="background1" w:themeFillShade="A6"/>
            <w:vAlign w:val="center"/>
          </w:tcPr>
          <w:p w14:paraId="265B735A" w14:textId="77777777" w:rsidR="006A1935" w:rsidRPr="00FA7D03" w:rsidRDefault="006A1935" w:rsidP="0056163F">
            <w:pPr>
              <w:rPr>
                <w:rFonts w:cs="Arial"/>
              </w:rPr>
            </w:pPr>
            <w:r w:rsidRPr="00FA7D03">
              <w:rPr>
                <w:rFonts w:cs="Arial"/>
              </w:rPr>
              <w:t>-32</w:t>
            </w:r>
          </w:p>
        </w:tc>
        <w:tc>
          <w:tcPr>
            <w:tcW w:w="576" w:type="dxa"/>
            <w:shd w:val="clear" w:color="auto" w:fill="A6A6A6" w:themeFill="background1" w:themeFillShade="A6"/>
            <w:vAlign w:val="center"/>
          </w:tcPr>
          <w:p w14:paraId="1D65160B" w14:textId="77777777" w:rsidR="006A1935" w:rsidRPr="00FA7D03" w:rsidRDefault="006A1935" w:rsidP="0056163F">
            <w:pPr>
              <w:rPr>
                <w:rFonts w:cs="Arial"/>
              </w:rPr>
            </w:pPr>
            <w:r w:rsidRPr="00FA7D03">
              <w:rPr>
                <w:rFonts w:cs="Arial"/>
              </w:rPr>
              <w:t>-64</w:t>
            </w:r>
          </w:p>
        </w:tc>
      </w:tr>
    </w:tbl>
    <w:p w14:paraId="33BC8560" w14:textId="77777777" w:rsidR="006A1935" w:rsidRPr="00FA7D03" w:rsidRDefault="006A1935" w:rsidP="006A1935">
      <w:pPr>
        <w:rPr>
          <w:rFonts w:cs="Arial"/>
        </w:rPr>
      </w:pPr>
    </w:p>
    <w:p w14:paraId="625582FF" w14:textId="77777777" w:rsidR="006A1935" w:rsidRPr="00FA7D03" w:rsidRDefault="006A1935" w:rsidP="006A1935">
      <w:pPr>
        <w:rPr>
          <w:rFonts w:cs="Arial"/>
        </w:rPr>
      </w:pPr>
      <w:r w:rsidRPr="00FA7D03">
        <w:rPr>
          <w:rFonts w:cs="Arial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2987D12" wp14:editId="22A87750">
                <wp:simplePos x="0" y="0"/>
                <wp:positionH relativeFrom="column">
                  <wp:posOffset>645795</wp:posOffset>
                </wp:positionH>
                <wp:positionV relativeFrom="paragraph">
                  <wp:posOffset>107315</wp:posOffset>
                </wp:positionV>
                <wp:extent cx="671510" cy="314325"/>
                <wp:effectExtent l="6985" t="0" r="21590" b="2159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71510" cy="3143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46FFFFD" w14:textId="77777777" w:rsidR="003E6926" w:rsidRDefault="003E6926" w:rsidP="006A1935">
                            <w:r>
                              <w:t xml:space="preserve">You Get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2987D12" id="Text Box 1" o:spid="_x0000_s1030" type="#_x0000_t202" style="position:absolute;margin-left:50.85pt;margin-top:8.45pt;width:52.85pt;height:24.75pt;rotation:-90;z-index:2516725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" fillcolor="white [3201]" strokecolor="white [3212]" strokeweight=".5pt">
                <v:textbox>
                  <w:txbxContent>
                    <w:p w14:paraId="246FFFFD" w14:textId="77777777" w:rsidR="003E6926" w:rsidRDefault="003E6926" w:rsidP="006A1935">
                      <w:r>
                        <w:t xml:space="preserve">You Get </w:t>
                      </w:r>
                    </w:p>
                  </w:txbxContent>
                </v:textbox>
              </v:shape>
            </w:pict>
          </mc:Fallback>
        </mc:AlternateContent>
      </w:r>
    </w:p>
    <w:p w14:paraId="058F69A6" w14:textId="77777777" w:rsidR="006A1935" w:rsidRPr="00FA7D03" w:rsidRDefault="006A1935" w:rsidP="006A1935">
      <w:pPr>
        <w:rPr>
          <w:rFonts w:cs="Arial"/>
        </w:rPr>
      </w:pPr>
    </w:p>
    <w:p w14:paraId="69D4C631" w14:textId="77777777" w:rsidR="006A1935" w:rsidRPr="00FA7D03" w:rsidRDefault="006A1935" w:rsidP="006A1935">
      <w:pPr>
        <w:rPr>
          <w:rFonts w:cs="Arial"/>
        </w:rPr>
      </w:pPr>
    </w:p>
    <w:p w14:paraId="22C42B2E" w14:textId="77777777" w:rsidR="00584FF3" w:rsidRDefault="00584FF3" w:rsidP="00AE7D87">
      <w:pPr>
        <w:rPr>
          <w:rFonts w:cs="Arial"/>
        </w:rPr>
      </w:pPr>
      <w:r w:rsidRPr="00FA7D03">
        <w:rPr>
          <w:rFonts w:cs="Arial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B8A2A16" wp14:editId="522F4BBA">
                <wp:simplePos x="0" y="0"/>
                <wp:positionH relativeFrom="column">
                  <wp:posOffset>1734820</wp:posOffset>
                </wp:positionH>
                <wp:positionV relativeFrom="paragraph">
                  <wp:posOffset>211455</wp:posOffset>
                </wp:positionV>
                <wp:extent cx="1885950" cy="314325"/>
                <wp:effectExtent l="0" t="0" r="19050" b="28575"/>
                <wp:wrapThrough wrapText="bothSides">
                  <wp:wrapPolygon edited="0">
                    <wp:start x="0" y="0"/>
                    <wp:lineTo x="0" y="22255"/>
                    <wp:lineTo x="21600" y="22255"/>
                    <wp:lineTo x="21600" y="0"/>
                    <wp:lineTo x="0" y="0"/>
                  </wp:wrapPolygon>
                </wp:wrapThrough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85950" cy="3143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D54F840" w14:textId="77777777" w:rsidR="003E6926" w:rsidRDefault="003E6926" w:rsidP="006A1935">
                            <w:r>
                              <w:t>Red Cross Loses (cent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8A2A16" id="Text Box 2" o:spid="_x0000_s1031" type="#_x0000_t202" style="position:absolute;margin-left:136.6pt;margin-top:16.65pt;width:148.5pt;height:24.7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" fillcolor="white [3201]" strokecolor="white [3212]" strokeweight=".5pt">
                <v:textbox>
                  <w:txbxContent>
                    <w:p w14:paraId="0D54F840" w14:textId="77777777" w:rsidR="003E6926" w:rsidRDefault="003E6926" w:rsidP="006A1935">
                      <w:r>
                        <w:t>Red Cross Loses (cents)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5AB95455" w14:textId="77777777" w:rsidR="00584FF3" w:rsidRDefault="00584FF3" w:rsidP="00AE7D87">
      <w:pPr>
        <w:rPr>
          <w:rFonts w:cs="Arial"/>
        </w:rPr>
      </w:pPr>
    </w:p>
    <w:p w14:paraId="12E52BCE" w14:textId="77777777" w:rsidR="00584FF3" w:rsidRPr="00FA7D03" w:rsidRDefault="00584FF3" w:rsidP="00AE7D87">
      <w:pPr>
        <w:rPr>
          <w:rFonts w:cs="Arial"/>
        </w:rPr>
      </w:pPr>
    </w:p>
    <w:sectPr w:rsidR="00584FF3" w:rsidRPr="00FA7D03" w:rsidSect="00506F1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12F11F" w14:textId="77777777" w:rsidR="00362D63" w:rsidRDefault="00362D63" w:rsidP="00274E3F">
      <w:pPr>
        <w:spacing w:after="0" w:line="240" w:lineRule="auto"/>
      </w:pPr>
      <w:r>
        <w:separator/>
      </w:r>
    </w:p>
  </w:endnote>
  <w:endnote w:type="continuationSeparator" w:id="0">
    <w:p w14:paraId="21812904" w14:textId="77777777" w:rsidR="00362D63" w:rsidRDefault="00362D63" w:rsidP="00274E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514A01" w14:textId="77777777" w:rsidR="00362D63" w:rsidRDefault="00362D63" w:rsidP="00274E3F">
      <w:pPr>
        <w:spacing w:after="0" w:line="240" w:lineRule="auto"/>
      </w:pPr>
      <w:r>
        <w:separator/>
      </w:r>
    </w:p>
  </w:footnote>
  <w:footnote w:type="continuationSeparator" w:id="0">
    <w:p w14:paraId="3667BE03" w14:textId="77777777" w:rsidR="00362D63" w:rsidRDefault="00362D63" w:rsidP="00274E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FD68D4"/>
    <w:multiLevelType w:val="hybridMultilevel"/>
    <w:tmpl w:val="A96621EA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0FE32AC8"/>
    <w:multiLevelType w:val="hybridMultilevel"/>
    <w:tmpl w:val="FD228F08"/>
    <w:lvl w:ilvl="0" w:tplc="88FE1C3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BC7611D"/>
    <w:multiLevelType w:val="hybridMultilevel"/>
    <w:tmpl w:val="22E0327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83069C1"/>
    <w:multiLevelType w:val="hybridMultilevel"/>
    <w:tmpl w:val="C076E1D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19204AAA">
      <w:start w:val="1"/>
      <w:numFmt w:val="decimal"/>
      <w:lvlText w:val="(%2)"/>
      <w:lvlJc w:val="left"/>
      <w:pPr>
        <w:ind w:left="2160" w:hanging="360"/>
      </w:pPr>
      <w:rPr>
        <w:rFonts w:hint="default"/>
        <w:u w:val="single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>
    <w:nsid w:val="28EF10B5"/>
    <w:multiLevelType w:val="hybridMultilevel"/>
    <w:tmpl w:val="39AE3FE6"/>
    <w:lvl w:ilvl="0" w:tplc="04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99C565F"/>
    <w:multiLevelType w:val="hybridMultilevel"/>
    <w:tmpl w:val="22E0327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DC47390"/>
    <w:multiLevelType w:val="hybridMultilevel"/>
    <w:tmpl w:val="22E0327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8362D57"/>
    <w:multiLevelType w:val="hybridMultilevel"/>
    <w:tmpl w:val="22E0327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DA60C2D"/>
    <w:multiLevelType w:val="hybridMultilevel"/>
    <w:tmpl w:val="A4A25544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4"/>
  </w:num>
  <w:num w:numId="3">
    <w:abstractNumId w:val="0"/>
  </w:num>
  <w:num w:numId="4">
    <w:abstractNumId w:val="3"/>
  </w:num>
  <w:num w:numId="5">
    <w:abstractNumId w:val="1"/>
  </w:num>
  <w:num w:numId="6">
    <w:abstractNumId w:val="2"/>
  </w:num>
  <w:num w:numId="7">
    <w:abstractNumId w:val="6"/>
  </w:num>
  <w:num w:numId="8">
    <w:abstractNumId w:val="5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19B1"/>
    <w:rsid w:val="00006934"/>
    <w:rsid w:val="00011F46"/>
    <w:rsid w:val="000207BC"/>
    <w:rsid w:val="00025F72"/>
    <w:rsid w:val="00027C36"/>
    <w:rsid w:val="000311DE"/>
    <w:rsid w:val="0004046C"/>
    <w:rsid w:val="0004176A"/>
    <w:rsid w:val="0004376A"/>
    <w:rsid w:val="00050F32"/>
    <w:rsid w:val="00061575"/>
    <w:rsid w:val="000721D4"/>
    <w:rsid w:val="00084567"/>
    <w:rsid w:val="000A2C8F"/>
    <w:rsid w:val="000A44D1"/>
    <w:rsid w:val="000A59CF"/>
    <w:rsid w:val="000B34CB"/>
    <w:rsid w:val="000B66B4"/>
    <w:rsid w:val="000B670F"/>
    <w:rsid w:val="000D39AD"/>
    <w:rsid w:val="000D7EE0"/>
    <w:rsid w:val="000E5BE9"/>
    <w:rsid w:val="000E6B28"/>
    <w:rsid w:val="000E7E1E"/>
    <w:rsid w:val="000F01F7"/>
    <w:rsid w:val="00100AB6"/>
    <w:rsid w:val="00102016"/>
    <w:rsid w:val="00104DDC"/>
    <w:rsid w:val="00112CE9"/>
    <w:rsid w:val="001146E5"/>
    <w:rsid w:val="00130FC4"/>
    <w:rsid w:val="00145818"/>
    <w:rsid w:val="00147A12"/>
    <w:rsid w:val="00150801"/>
    <w:rsid w:val="00152947"/>
    <w:rsid w:val="001559B3"/>
    <w:rsid w:val="00156282"/>
    <w:rsid w:val="00161251"/>
    <w:rsid w:val="00164261"/>
    <w:rsid w:val="00164B16"/>
    <w:rsid w:val="00170491"/>
    <w:rsid w:val="00177345"/>
    <w:rsid w:val="00177906"/>
    <w:rsid w:val="00182CB6"/>
    <w:rsid w:val="00187DAF"/>
    <w:rsid w:val="0019230D"/>
    <w:rsid w:val="001C25D3"/>
    <w:rsid w:val="001C2DA9"/>
    <w:rsid w:val="001C33F0"/>
    <w:rsid w:val="001C775F"/>
    <w:rsid w:val="001D42FD"/>
    <w:rsid w:val="001D4B98"/>
    <w:rsid w:val="001F15B0"/>
    <w:rsid w:val="001F248B"/>
    <w:rsid w:val="001F78AC"/>
    <w:rsid w:val="002054EE"/>
    <w:rsid w:val="002101F4"/>
    <w:rsid w:val="0021107D"/>
    <w:rsid w:val="00221AF3"/>
    <w:rsid w:val="002501F7"/>
    <w:rsid w:val="00252FE3"/>
    <w:rsid w:val="002547BA"/>
    <w:rsid w:val="00256252"/>
    <w:rsid w:val="00274BD6"/>
    <w:rsid w:val="00274E3F"/>
    <w:rsid w:val="00275456"/>
    <w:rsid w:val="00276D2E"/>
    <w:rsid w:val="002815D8"/>
    <w:rsid w:val="00282E62"/>
    <w:rsid w:val="002833FC"/>
    <w:rsid w:val="00296EF8"/>
    <w:rsid w:val="002A1F2C"/>
    <w:rsid w:val="002A2774"/>
    <w:rsid w:val="002A415F"/>
    <w:rsid w:val="002B7B9C"/>
    <w:rsid w:val="002C1BA3"/>
    <w:rsid w:val="002C759A"/>
    <w:rsid w:val="002D32BD"/>
    <w:rsid w:val="002D4EA7"/>
    <w:rsid w:val="002E1CA1"/>
    <w:rsid w:val="002E5783"/>
    <w:rsid w:val="00300164"/>
    <w:rsid w:val="00303E27"/>
    <w:rsid w:val="0031798C"/>
    <w:rsid w:val="00326904"/>
    <w:rsid w:val="00331FEC"/>
    <w:rsid w:val="00342EA0"/>
    <w:rsid w:val="00344B17"/>
    <w:rsid w:val="003511B5"/>
    <w:rsid w:val="00351D2D"/>
    <w:rsid w:val="00357B5C"/>
    <w:rsid w:val="0036072C"/>
    <w:rsid w:val="00362D63"/>
    <w:rsid w:val="0036701E"/>
    <w:rsid w:val="00376238"/>
    <w:rsid w:val="00380FAE"/>
    <w:rsid w:val="0038280A"/>
    <w:rsid w:val="00382B69"/>
    <w:rsid w:val="00390A0D"/>
    <w:rsid w:val="00396231"/>
    <w:rsid w:val="00396A58"/>
    <w:rsid w:val="003A208D"/>
    <w:rsid w:val="003A6F43"/>
    <w:rsid w:val="003B4816"/>
    <w:rsid w:val="003B4E52"/>
    <w:rsid w:val="003B7041"/>
    <w:rsid w:val="003C5989"/>
    <w:rsid w:val="003D7EF6"/>
    <w:rsid w:val="003E6926"/>
    <w:rsid w:val="003F0926"/>
    <w:rsid w:val="003F4C10"/>
    <w:rsid w:val="003F511D"/>
    <w:rsid w:val="00425B2C"/>
    <w:rsid w:val="00446BC4"/>
    <w:rsid w:val="004472B9"/>
    <w:rsid w:val="004610B1"/>
    <w:rsid w:val="00461913"/>
    <w:rsid w:val="00472445"/>
    <w:rsid w:val="0047474E"/>
    <w:rsid w:val="004859E0"/>
    <w:rsid w:val="00495773"/>
    <w:rsid w:val="004A0772"/>
    <w:rsid w:val="004A2E61"/>
    <w:rsid w:val="004B2AF1"/>
    <w:rsid w:val="004B3547"/>
    <w:rsid w:val="004B6934"/>
    <w:rsid w:val="004C0036"/>
    <w:rsid w:val="004C0A3D"/>
    <w:rsid w:val="004C1895"/>
    <w:rsid w:val="004D3567"/>
    <w:rsid w:val="00501F20"/>
    <w:rsid w:val="00506F10"/>
    <w:rsid w:val="00511843"/>
    <w:rsid w:val="0051544C"/>
    <w:rsid w:val="00523134"/>
    <w:rsid w:val="0052608C"/>
    <w:rsid w:val="005266E5"/>
    <w:rsid w:val="005325EB"/>
    <w:rsid w:val="00553FED"/>
    <w:rsid w:val="0056163F"/>
    <w:rsid w:val="00570886"/>
    <w:rsid w:val="00570EF9"/>
    <w:rsid w:val="00583218"/>
    <w:rsid w:val="00584FF3"/>
    <w:rsid w:val="00585A87"/>
    <w:rsid w:val="005905C1"/>
    <w:rsid w:val="00591690"/>
    <w:rsid w:val="00592B33"/>
    <w:rsid w:val="00595BA8"/>
    <w:rsid w:val="005A2D45"/>
    <w:rsid w:val="005B11B4"/>
    <w:rsid w:val="005B3B07"/>
    <w:rsid w:val="005B41B4"/>
    <w:rsid w:val="005E31A3"/>
    <w:rsid w:val="005E5394"/>
    <w:rsid w:val="005E70AB"/>
    <w:rsid w:val="00626F62"/>
    <w:rsid w:val="00631639"/>
    <w:rsid w:val="006365A6"/>
    <w:rsid w:val="00637A3D"/>
    <w:rsid w:val="00652EE1"/>
    <w:rsid w:val="00665900"/>
    <w:rsid w:val="006667CB"/>
    <w:rsid w:val="006725EA"/>
    <w:rsid w:val="0067670A"/>
    <w:rsid w:val="00677459"/>
    <w:rsid w:val="00680A9B"/>
    <w:rsid w:val="0069062E"/>
    <w:rsid w:val="006920CB"/>
    <w:rsid w:val="006A1935"/>
    <w:rsid w:val="006A3C14"/>
    <w:rsid w:val="006A6812"/>
    <w:rsid w:val="006B0576"/>
    <w:rsid w:val="006B24AE"/>
    <w:rsid w:val="006B61D6"/>
    <w:rsid w:val="006B73BD"/>
    <w:rsid w:val="006C3746"/>
    <w:rsid w:val="006C4C1E"/>
    <w:rsid w:val="006C5C18"/>
    <w:rsid w:val="006D1B51"/>
    <w:rsid w:val="006E1DB5"/>
    <w:rsid w:val="006F2C77"/>
    <w:rsid w:val="006F2EC3"/>
    <w:rsid w:val="00712463"/>
    <w:rsid w:val="007168F4"/>
    <w:rsid w:val="00717271"/>
    <w:rsid w:val="00721F27"/>
    <w:rsid w:val="0072377E"/>
    <w:rsid w:val="007243E8"/>
    <w:rsid w:val="00726DD1"/>
    <w:rsid w:val="0073695D"/>
    <w:rsid w:val="00777044"/>
    <w:rsid w:val="00795B80"/>
    <w:rsid w:val="0079731F"/>
    <w:rsid w:val="007A3243"/>
    <w:rsid w:val="007A37B6"/>
    <w:rsid w:val="007B26F2"/>
    <w:rsid w:val="007B37CF"/>
    <w:rsid w:val="007C5D33"/>
    <w:rsid w:val="007C7A1F"/>
    <w:rsid w:val="007D2F4D"/>
    <w:rsid w:val="007D4149"/>
    <w:rsid w:val="007E4097"/>
    <w:rsid w:val="007E7343"/>
    <w:rsid w:val="007F09FD"/>
    <w:rsid w:val="00802433"/>
    <w:rsid w:val="00803447"/>
    <w:rsid w:val="008106D6"/>
    <w:rsid w:val="00813A0C"/>
    <w:rsid w:val="008140AE"/>
    <w:rsid w:val="0082242B"/>
    <w:rsid w:val="00822EF5"/>
    <w:rsid w:val="00837D70"/>
    <w:rsid w:val="00850F04"/>
    <w:rsid w:val="00852B0C"/>
    <w:rsid w:val="00860FC5"/>
    <w:rsid w:val="00870D0D"/>
    <w:rsid w:val="00871B47"/>
    <w:rsid w:val="00872B7C"/>
    <w:rsid w:val="008812A7"/>
    <w:rsid w:val="00881F28"/>
    <w:rsid w:val="00891B1F"/>
    <w:rsid w:val="008A00E8"/>
    <w:rsid w:val="008A2156"/>
    <w:rsid w:val="008B3B17"/>
    <w:rsid w:val="008C59E6"/>
    <w:rsid w:val="008C5C8A"/>
    <w:rsid w:val="008D4098"/>
    <w:rsid w:val="008D4A71"/>
    <w:rsid w:val="008E5296"/>
    <w:rsid w:val="008F6E83"/>
    <w:rsid w:val="009142FD"/>
    <w:rsid w:val="00916246"/>
    <w:rsid w:val="009236F3"/>
    <w:rsid w:val="00930946"/>
    <w:rsid w:val="00942AA2"/>
    <w:rsid w:val="00945FF0"/>
    <w:rsid w:val="00946792"/>
    <w:rsid w:val="009541FE"/>
    <w:rsid w:val="00962CAB"/>
    <w:rsid w:val="009679B4"/>
    <w:rsid w:val="009731DA"/>
    <w:rsid w:val="00981043"/>
    <w:rsid w:val="00981A99"/>
    <w:rsid w:val="009852A9"/>
    <w:rsid w:val="0098544A"/>
    <w:rsid w:val="00991EE4"/>
    <w:rsid w:val="00995B6D"/>
    <w:rsid w:val="009B3BD4"/>
    <w:rsid w:val="009C6D2A"/>
    <w:rsid w:val="009D11D7"/>
    <w:rsid w:val="009E1BB3"/>
    <w:rsid w:val="009E3829"/>
    <w:rsid w:val="009E6793"/>
    <w:rsid w:val="009F1EB9"/>
    <w:rsid w:val="00A036D7"/>
    <w:rsid w:val="00A202E3"/>
    <w:rsid w:val="00A25339"/>
    <w:rsid w:val="00A3655F"/>
    <w:rsid w:val="00A63DDF"/>
    <w:rsid w:val="00A6634A"/>
    <w:rsid w:val="00A70CA2"/>
    <w:rsid w:val="00A7362B"/>
    <w:rsid w:val="00A90F77"/>
    <w:rsid w:val="00AA0DB6"/>
    <w:rsid w:val="00AA584E"/>
    <w:rsid w:val="00AA733B"/>
    <w:rsid w:val="00AB2B33"/>
    <w:rsid w:val="00AC39A2"/>
    <w:rsid w:val="00AC69F1"/>
    <w:rsid w:val="00AD3752"/>
    <w:rsid w:val="00AE55E3"/>
    <w:rsid w:val="00AE6A94"/>
    <w:rsid w:val="00AE7D87"/>
    <w:rsid w:val="00AF5F88"/>
    <w:rsid w:val="00B02791"/>
    <w:rsid w:val="00B167B4"/>
    <w:rsid w:val="00B2087F"/>
    <w:rsid w:val="00B350AD"/>
    <w:rsid w:val="00B4207B"/>
    <w:rsid w:val="00B44F37"/>
    <w:rsid w:val="00B76141"/>
    <w:rsid w:val="00B82410"/>
    <w:rsid w:val="00B82E38"/>
    <w:rsid w:val="00BA085E"/>
    <w:rsid w:val="00BA0A38"/>
    <w:rsid w:val="00BA13E0"/>
    <w:rsid w:val="00BA43A8"/>
    <w:rsid w:val="00BA74D6"/>
    <w:rsid w:val="00BC286C"/>
    <w:rsid w:val="00BD2262"/>
    <w:rsid w:val="00BE71B9"/>
    <w:rsid w:val="00BF279E"/>
    <w:rsid w:val="00BF3692"/>
    <w:rsid w:val="00C045CE"/>
    <w:rsid w:val="00C22DEE"/>
    <w:rsid w:val="00C2320C"/>
    <w:rsid w:val="00C51603"/>
    <w:rsid w:val="00C55BB2"/>
    <w:rsid w:val="00C55E40"/>
    <w:rsid w:val="00C60288"/>
    <w:rsid w:val="00C64781"/>
    <w:rsid w:val="00C7535B"/>
    <w:rsid w:val="00C84F80"/>
    <w:rsid w:val="00C87939"/>
    <w:rsid w:val="00C90B3B"/>
    <w:rsid w:val="00CA77C5"/>
    <w:rsid w:val="00CA7D48"/>
    <w:rsid w:val="00CC0486"/>
    <w:rsid w:val="00CC0F74"/>
    <w:rsid w:val="00CD5B45"/>
    <w:rsid w:val="00D028EC"/>
    <w:rsid w:val="00D12E41"/>
    <w:rsid w:val="00D155BE"/>
    <w:rsid w:val="00D157B7"/>
    <w:rsid w:val="00D235A1"/>
    <w:rsid w:val="00D23920"/>
    <w:rsid w:val="00D419B1"/>
    <w:rsid w:val="00D476F4"/>
    <w:rsid w:val="00D56579"/>
    <w:rsid w:val="00D6440A"/>
    <w:rsid w:val="00D75520"/>
    <w:rsid w:val="00D905A6"/>
    <w:rsid w:val="00D97C60"/>
    <w:rsid w:val="00DD3EE5"/>
    <w:rsid w:val="00DD7ACB"/>
    <w:rsid w:val="00DE0F18"/>
    <w:rsid w:val="00DE1D3A"/>
    <w:rsid w:val="00DE32C5"/>
    <w:rsid w:val="00DE68A5"/>
    <w:rsid w:val="00E07F7F"/>
    <w:rsid w:val="00E11808"/>
    <w:rsid w:val="00E16DF8"/>
    <w:rsid w:val="00E353EA"/>
    <w:rsid w:val="00E40C9C"/>
    <w:rsid w:val="00E43DDE"/>
    <w:rsid w:val="00E80888"/>
    <w:rsid w:val="00E87AF1"/>
    <w:rsid w:val="00E924C4"/>
    <w:rsid w:val="00E96A56"/>
    <w:rsid w:val="00EA2265"/>
    <w:rsid w:val="00EA4C6C"/>
    <w:rsid w:val="00EA5164"/>
    <w:rsid w:val="00EB0210"/>
    <w:rsid w:val="00EB34A8"/>
    <w:rsid w:val="00EB59AA"/>
    <w:rsid w:val="00EC17D2"/>
    <w:rsid w:val="00ED0D51"/>
    <w:rsid w:val="00EE4BD8"/>
    <w:rsid w:val="00EF2AE0"/>
    <w:rsid w:val="00EF78A7"/>
    <w:rsid w:val="00F0626A"/>
    <w:rsid w:val="00F10B10"/>
    <w:rsid w:val="00F12D44"/>
    <w:rsid w:val="00F207BB"/>
    <w:rsid w:val="00F24DEF"/>
    <w:rsid w:val="00F33524"/>
    <w:rsid w:val="00F40186"/>
    <w:rsid w:val="00F576C9"/>
    <w:rsid w:val="00F66B67"/>
    <w:rsid w:val="00F729A8"/>
    <w:rsid w:val="00F74EB5"/>
    <w:rsid w:val="00F81F01"/>
    <w:rsid w:val="00F90997"/>
    <w:rsid w:val="00FA7D03"/>
    <w:rsid w:val="00FB5182"/>
    <w:rsid w:val="00FB5BEB"/>
    <w:rsid w:val="00FE79B7"/>
    <w:rsid w:val="00FF4EB8"/>
    <w:rsid w:val="00FF685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70BAECE"/>
  <w15:docId w15:val="{875A37CB-CCC7-4228-B5B3-3398489FC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12A7"/>
  </w:style>
  <w:style w:type="paragraph" w:styleId="Heading1">
    <w:name w:val="heading 1"/>
    <w:basedOn w:val="Normal"/>
    <w:next w:val="Normal"/>
    <w:link w:val="Heading1Char"/>
    <w:uiPriority w:val="9"/>
    <w:qFormat/>
    <w:rsid w:val="00995B6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584FF3"/>
    <w:pPr>
      <w:keepNext/>
      <w:keepLines/>
      <w:spacing w:after="0" w:line="240" w:lineRule="auto"/>
      <w:ind w:left="6480" w:firstLine="720"/>
      <w:outlineLvl w:val="1"/>
    </w:pPr>
    <w:rPr>
      <w:rFonts w:ascii="Comic Sans MS" w:eastAsia="Times New Roman" w:hAnsi="Comic Sans MS" w:cs="Arial"/>
      <w:b/>
      <w:szCs w:val="24"/>
    </w:rPr>
  </w:style>
  <w:style w:type="paragraph" w:styleId="Heading6">
    <w:name w:val="heading 6"/>
    <w:basedOn w:val="Normal"/>
    <w:next w:val="Normal"/>
    <w:link w:val="Heading6Char"/>
    <w:qFormat/>
    <w:rsid w:val="00584FF3"/>
    <w:pPr>
      <w:keepNext/>
      <w:keepLines/>
      <w:spacing w:after="0" w:line="240" w:lineRule="auto"/>
      <w:jc w:val="right"/>
      <w:outlineLvl w:val="5"/>
    </w:pPr>
    <w:rPr>
      <w:rFonts w:ascii="Arial" w:eastAsia="Times New Roman" w:hAnsi="Arial" w:cs="Arial"/>
      <w:b/>
      <w:sz w:val="24"/>
      <w:szCs w:val="20"/>
    </w:rPr>
  </w:style>
  <w:style w:type="paragraph" w:styleId="Heading7">
    <w:name w:val="heading 7"/>
    <w:basedOn w:val="Normal"/>
    <w:next w:val="Normal"/>
    <w:link w:val="Heading7Char"/>
    <w:qFormat/>
    <w:rsid w:val="00584FF3"/>
    <w:pPr>
      <w:keepNext/>
      <w:keepLines/>
      <w:spacing w:after="0" w:line="240" w:lineRule="auto"/>
      <w:outlineLvl w:val="6"/>
    </w:pPr>
    <w:rPr>
      <w:rFonts w:ascii="Arial" w:eastAsia="Times New Roman" w:hAnsi="Arial" w:cs="Arial"/>
      <w:b/>
      <w:bCs/>
      <w:color w:val="000000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06F10"/>
    <w:pPr>
      <w:ind w:left="720"/>
      <w:contextualSpacing/>
    </w:pPr>
  </w:style>
  <w:style w:type="table" w:styleId="TableGrid">
    <w:name w:val="Table Grid"/>
    <w:basedOn w:val="TableNormal"/>
    <w:uiPriority w:val="39"/>
    <w:rsid w:val="00AE7D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47A12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C1895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rsid w:val="00584FF3"/>
    <w:rPr>
      <w:rFonts w:ascii="Comic Sans MS" w:eastAsia="Times New Roman" w:hAnsi="Comic Sans MS" w:cs="Arial"/>
      <w:b/>
      <w:szCs w:val="24"/>
    </w:rPr>
  </w:style>
  <w:style w:type="character" w:customStyle="1" w:styleId="Heading6Char">
    <w:name w:val="Heading 6 Char"/>
    <w:basedOn w:val="DefaultParagraphFont"/>
    <w:link w:val="Heading6"/>
    <w:rsid w:val="00584FF3"/>
    <w:rPr>
      <w:rFonts w:ascii="Arial" w:eastAsia="Times New Roman" w:hAnsi="Arial" w:cs="Arial"/>
      <w:b/>
      <w:sz w:val="24"/>
      <w:szCs w:val="20"/>
    </w:rPr>
  </w:style>
  <w:style w:type="character" w:customStyle="1" w:styleId="Heading7Char">
    <w:name w:val="Heading 7 Char"/>
    <w:basedOn w:val="DefaultParagraphFont"/>
    <w:link w:val="Heading7"/>
    <w:rsid w:val="00584FF3"/>
    <w:rPr>
      <w:rFonts w:ascii="Arial" w:eastAsia="Times New Roman" w:hAnsi="Arial" w:cs="Arial"/>
      <w:b/>
      <w:bCs/>
      <w:color w:val="000000"/>
      <w:sz w:val="24"/>
      <w:szCs w:val="20"/>
    </w:rPr>
  </w:style>
  <w:style w:type="paragraph" w:styleId="Header">
    <w:name w:val="header"/>
    <w:basedOn w:val="Normal"/>
    <w:link w:val="HeaderChar"/>
    <w:rsid w:val="00584FF3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rsid w:val="00584FF3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95B6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Footer">
    <w:name w:val="footer"/>
    <w:basedOn w:val="Normal"/>
    <w:link w:val="FooterChar"/>
    <w:uiPriority w:val="99"/>
    <w:unhideWhenUsed/>
    <w:rsid w:val="00274E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4E3F"/>
  </w:style>
  <w:style w:type="paragraph" w:styleId="BalloonText">
    <w:name w:val="Balloon Text"/>
    <w:basedOn w:val="Normal"/>
    <w:link w:val="BalloonTextChar"/>
    <w:uiPriority w:val="99"/>
    <w:semiHidden/>
    <w:unhideWhenUsed/>
    <w:rsid w:val="00942A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2AA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A37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37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37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37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37B6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156282"/>
    <w:rPr>
      <w:b/>
      <w:bCs/>
    </w:rPr>
  </w:style>
  <w:style w:type="character" w:customStyle="1" w:styleId="apple-converted-space">
    <w:name w:val="apple-converted-space"/>
    <w:basedOn w:val="DefaultParagraphFont"/>
    <w:rsid w:val="00156282"/>
  </w:style>
  <w:style w:type="paragraph" w:styleId="Revision">
    <w:name w:val="Revision"/>
    <w:hidden/>
    <w:uiPriority w:val="99"/>
    <w:semiHidden/>
    <w:rsid w:val="00D155BE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871B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04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95836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468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5811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956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0860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381636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010390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734882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01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7701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635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89055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387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8340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71534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9383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014014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47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33386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303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6927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862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99472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62452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62930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745853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24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21587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1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96375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752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94305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022426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57506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923622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031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14529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961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78220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674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19381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12979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50220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65160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025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1288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883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37595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98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0417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1488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05834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432873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935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21040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000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3468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795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94595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76652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42067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45052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872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1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45669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910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640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670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7731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894753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70267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556324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180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05395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439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88139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192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3026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260064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543406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288768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832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67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155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865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512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6542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706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38967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98610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17320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375829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787624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810422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54180524">
                                                          <w:marLeft w:val="48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699171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8532864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6824053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2742581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1997964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0161166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single" w:sz="6" w:space="23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7209794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0677204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0199319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120"/>
                                                                                              <w:divBdr>
                                                                                                <w:top w:val="single" w:sz="6" w:space="2" w:color="D3D3D3"/>
                                                                                                <w:left w:val="single" w:sz="6" w:space="2" w:color="D3D3D3"/>
                                                                                                <w:bottom w:val="single" w:sz="6" w:space="2" w:color="D3D3D3"/>
                                                                                                <w:right w:val="single" w:sz="6" w:space="2" w:color="D3D3D3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1943243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2803701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4886638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9494942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9516775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75065936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  <w:div w:id="26720311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144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3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5897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141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45634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722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16083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571848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217446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812089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396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89218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014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89189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414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31047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219133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79080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686784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691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48723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062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396236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310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29035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652085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75881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350537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778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98370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445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26132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659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3432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05385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603112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019012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926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74703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358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90311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586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14275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76620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31312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026557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276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9047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462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0774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047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0739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39822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257185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766739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870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07801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102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510714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173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7197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051551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449101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429659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284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7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56527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236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810935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66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0978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028139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487700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349011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959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0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32353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16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76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534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695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716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9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66162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3821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6542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9544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891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683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653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5773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980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49854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18215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103022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835416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528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09447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072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459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692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739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606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8114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82847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15916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33695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93128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114250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607364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92824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18421876">
                                                          <w:marLeft w:val="48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335891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8630247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1555090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2810328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3246076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2953770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single" w:sz="6" w:space="23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7857939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7162751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4144044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9805761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120"/>
                                                                                                  <w:divBdr>
                                                                                                    <w:top w:val="single" w:sz="6" w:space="2" w:color="D3D3D3"/>
                                                                                                    <w:left w:val="single" w:sz="6" w:space="2" w:color="D3D3D3"/>
                                                                                                    <w:bottom w:val="single" w:sz="6" w:space="2" w:color="D3D3D3"/>
                                                                                                    <w:right w:val="single" w:sz="6" w:space="2" w:color="D3D3D3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5667871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8006274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41047394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4308699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666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4222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269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3844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677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30885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88114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595340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979129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195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7434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543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75980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878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65877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394679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35244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6782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288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13322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642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41842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453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55003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852630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423882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959081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962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5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65018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669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494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269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22305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648423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86210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09858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168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45036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546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49546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510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62108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940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13154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3173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0203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878917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A9E255-748D-4250-BBFC-F4912AB7B0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</TotalTime>
  <Pages>1</Pages>
  <Words>176</Words>
  <Characters>100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ai, Joseph</dc:creator>
  <cp:keywords/>
  <dc:description/>
  <cp:lastModifiedBy>Sakai, Joseph</cp:lastModifiedBy>
  <cp:revision>17</cp:revision>
  <cp:lastPrinted>2015-08-06T22:23:00Z</cp:lastPrinted>
  <dcterms:created xsi:type="dcterms:W3CDTF">2015-09-29T21:52:00Z</dcterms:created>
  <dcterms:modified xsi:type="dcterms:W3CDTF">2016-01-04T16:13:00Z</dcterms:modified>
</cp:coreProperties>
</file>